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877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1238"/>
        <w:gridCol w:w="992"/>
        <w:gridCol w:w="1276"/>
        <w:gridCol w:w="425"/>
        <w:gridCol w:w="1843"/>
        <w:gridCol w:w="567"/>
        <w:gridCol w:w="2551"/>
        <w:gridCol w:w="992"/>
        <w:gridCol w:w="1418"/>
        <w:gridCol w:w="1050"/>
        <w:gridCol w:w="1076"/>
        <w:gridCol w:w="1276"/>
      </w:tblGrid>
      <w:tr w:rsidRPr="00FB6525" w:rsidR="00FB6525" w:rsidTr="4A3EBAC0" w14:paraId="7C32815B" w14:textId="77777777">
        <w:trPr>
          <w:cantSplit/>
          <w:trHeight w:val="3510"/>
        </w:trPr>
        <w:tc>
          <w:tcPr>
            <w:tcW w:w="1173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4449392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s</w:t>
            </w:r>
          </w:p>
        </w:tc>
        <w:tc>
          <w:tcPr>
            <w:tcW w:w="1238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45AF64A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me of Instrument</w:t>
            </w:r>
          </w:p>
        </w:tc>
        <w:tc>
          <w:tcPr>
            <w:tcW w:w="992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74B4D59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ort Name</w:t>
            </w:r>
          </w:p>
        </w:tc>
        <w:tc>
          <w:tcPr>
            <w:tcW w:w="1276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5872403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of Tool</w:t>
            </w:r>
          </w:p>
        </w:tc>
        <w:tc>
          <w:tcPr>
            <w:tcW w:w="425" w:type="dxa"/>
            <w:shd w:val="clear" w:color="auto" w:fill="F7C7AC"/>
            <w:tcMar/>
            <w:textDirection w:val="btLr"/>
            <w:vAlign w:val="center"/>
            <w:hideMark/>
          </w:tcPr>
          <w:p w:rsidRPr="00FB724F" w:rsidR="007876D6" w:rsidP="007876D6" w:rsidRDefault="007876D6" w14:paraId="321679B0" w14:textId="77777777">
            <w:pPr>
              <w:spacing w:after="0" w:line="240" w:lineRule="auto"/>
              <w:ind w:left="113" w:right="113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4AF3FD10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tems (n)</w:t>
            </w:r>
          </w:p>
        </w:tc>
        <w:tc>
          <w:tcPr>
            <w:tcW w:w="1843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23472A8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onse Categories</w:t>
            </w:r>
          </w:p>
        </w:tc>
        <w:tc>
          <w:tcPr>
            <w:tcW w:w="567" w:type="dxa"/>
            <w:shd w:val="clear" w:color="auto" w:fill="F7C7AC"/>
            <w:tcMar/>
            <w:textDirection w:val="btLr"/>
            <w:vAlign w:val="center"/>
            <w:hideMark/>
          </w:tcPr>
          <w:p w:rsidRPr="00FB724F" w:rsidR="007876D6" w:rsidP="007876D6" w:rsidRDefault="007876D6" w14:paraId="7C368155" w14:textId="1F6CAF87">
            <w:pPr>
              <w:spacing w:after="0" w:line="240" w:lineRule="auto"/>
              <w:ind w:left="113" w:right="113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22B3329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ctors (n)</w:t>
            </w:r>
          </w:p>
        </w:tc>
        <w:tc>
          <w:tcPr>
            <w:tcW w:w="2551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520C9E5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main Descriptors</w:t>
            </w:r>
          </w:p>
        </w:tc>
        <w:tc>
          <w:tcPr>
            <w:tcW w:w="992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4923C1E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pulation</w:t>
            </w:r>
          </w:p>
        </w:tc>
        <w:tc>
          <w:tcPr>
            <w:tcW w:w="1418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7BD39C20" w14:textId="2D5C06AE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Group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nd Sub-Group</w:t>
            </w:r>
          </w:p>
        </w:tc>
        <w:tc>
          <w:tcPr>
            <w:tcW w:w="1050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6D8C80F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tting</w:t>
            </w:r>
          </w:p>
        </w:tc>
        <w:tc>
          <w:tcPr>
            <w:tcW w:w="1076" w:type="dxa"/>
            <w:shd w:val="clear" w:color="auto" w:fill="F7C7AC"/>
            <w:tcMar/>
            <w:vAlign w:val="center"/>
            <w:hideMark/>
          </w:tcPr>
          <w:p w:rsidRPr="00FB724F" w:rsidR="007876D6" w:rsidP="00FB724F" w:rsidRDefault="007876D6" w14:paraId="0B0D64C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1276" w:type="dxa"/>
            <w:shd w:val="clear" w:color="auto" w:fill="CAEDFB" w:themeFill="accent4" w:themeFillTint="33"/>
            <w:tcMar/>
            <w:vAlign w:val="center"/>
            <w:hideMark/>
          </w:tcPr>
          <w:p w:rsidRPr="00FB724F" w:rsidR="007876D6" w:rsidP="00FB724F" w:rsidRDefault="007876D6" w14:paraId="1BE0052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ea of Personalised Care</w:t>
            </w:r>
          </w:p>
        </w:tc>
      </w:tr>
      <w:tr w:rsidRPr="00FB6525" w:rsidR="00FB6525" w:rsidTr="4A3EBAC0" w14:paraId="3C986BF1" w14:textId="77777777">
        <w:trPr>
          <w:trHeight w:val="121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3899783F" w14:textId="775FA0B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en and Jones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998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57B48F5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thma General Knowledge 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4ECB5A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KQ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801C3D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6C24EA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750C7D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ue, False, Not Sur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110700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EA5C6D5" w14:textId="5820F34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thma</w:t>
            </w:r>
            <w:r w:rsidRPr="00FB724F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nowledge</w:t>
            </w:r>
            <w:r w:rsidRPr="00FB6525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: </w:t>
            </w:r>
            <w:r w:rsidRPr="00FB724F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etiology, pathophysiology; </w:t>
            </w:r>
            <w:r w:rsidRPr="00FB724F" w:rsidR="6EBF9C20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ations; severity</w:t>
            </w:r>
            <w:r w:rsidRPr="00FB6525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d symptom </w:t>
            </w:r>
            <w:r w:rsidRPr="00FB6525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agement</w:t>
            </w:r>
            <w:r w:rsidRPr="00FB724F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cluding trigger minimisation and exercise. </w:t>
            </w:r>
          </w:p>
        </w:tc>
        <w:tc>
          <w:tcPr>
            <w:tcW w:w="992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08C9A58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3ADF34AF" w14:textId="7B3F687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iratory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 Asthma</w:t>
            </w:r>
          </w:p>
        </w:tc>
        <w:tc>
          <w:tcPr>
            <w:tcW w:w="1050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11BC269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 - Outpatient</w:t>
            </w:r>
          </w:p>
        </w:tc>
        <w:tc>
          <w:tcPr>
            <w:tcW w:w="1076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66AA2BF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strali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965AC86" w14:textId="1461515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3A98DC44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7E4E624D" w14:textId="77777777">
        <w:trPr>
          <w:trHeight w:val="1682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3E71DF88" w14:textId="1630C69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ano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4AEC44A" w14:textId="78954B7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65C0664C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cale - Lower Urinary Tract Symptoms - Radical Prostatectom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FAD355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S-LUTS-RP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2E4C23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CFCAAC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043151FE" w14:textId="087FF37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-point scale from 0 = "not at all applicable" to 5 = "extremely applicable"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32336B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FB6525" w14:paraId="28F7FD14" w14:textId="0214D50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  <w:r w:rsidRPr="00FB724F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itoring urinary status; coping with life difficulties due to LUTS; collaboration with medical professionals; continued training to improve LUTS; living with LUTS.</w:t>
            </w:r>
          </w:p>
        </w:tc>
        <w:tc>
          <w:tcPr>
            <w:tcW w:w="992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4CB4AB0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4A11FF50" w14:textId="71F621A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dical Prostatectomy</w:t>
            </w:r>
          </w:p>
        </w:tc>
        <w:tc>
          <w:tcPr>
            <w:tcW w:w="1050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55CA9FA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 - Clinic</w:t>
            </w:r>
          </w:p>
        </w:tc>
        <w:tc>
          <w:tcPr>
            <w:tcW w:w="1076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4D90FCD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E3FBD4F" w14:textId="69C4F47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4ED1A844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99ACE1F" w14:textId="77777777">
        <w:trPr>
          <w:trHeight w:val="203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201E25AD" w14:textId="6BCC24B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Mbuagbaw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(2017)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; Aronson et al (2018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205AC66D" w14:textId="6561C1B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kills, Confidence and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paredness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dex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57B1605" w14:textId="222626C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PI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E08902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98F66A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D614AD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point scale from 1 = "very little" to 10 - "a lot"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881DD5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91569E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kills, Confidence and Preparednes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58BF90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5DDCAB9" w14:textId="370596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 and T2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71F1505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imary Care - Clinic 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0B27E2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d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A9FA571" w14:textId="2EBF85B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153A0B7B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9E6F22A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528BB9CC" w14:textId="7AC8FBD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vanitis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1F1F94E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fluence and Motivation for Patient Activation in Diabetes Ca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9A0AAA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PACT-D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TM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3BF93B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793E06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F13A27B" w14:textId="743DE69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: never, rarely, sometimes, often, always (for values) and not at all, a little bit, somewhat, quite a bit, very much (for influence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F4D403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1A48D37" w14:textId="1D8F712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alues (4 items);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fluenc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 items)</w:t>
            </w:r>
          </w:p>
        </w:tc>
        <w:tc>
          <w:tcPr>
            <w:tcW w:w="992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10CA42A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A6C1267" w14:textId="0E2B390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2 Diabetes</w:t>
            </w:r>
          </w:p>
        </w:tc>
        <w:tc>
          <w:tcPr>
            <w:tcW w:w="1050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3F03A96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 - Clinic</w:t>
            </w:r>
          </w:p>
        </w:tc>
        <w:tc>
          <w:tcPr>
            <w:tcW w:w="1076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493F9A1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807AF90" w14:textId="67F3B33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2B47D048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EE51739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316C37" w14:paraId="3BE520B5" w14:textId="0D96894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Elwyn</w:t>
            </w:r>
            <w:proofErr w:type="spellEnd"/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et al (2013); 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Barr et al </w:t>
            </w:r>
            <w:r w:rsidRPr="00FB6525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(201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1A1AAEB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laboRATE</w:t>
            </w:r>
            <w:proofErr w:type="spellEnd"/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CAE64E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laboRATE</w:t>
            </w:r>
            <w:proofErr w:type="spellEnd"/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961960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FC59FE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B932E96" w14:textId="05C4997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: "no effort was made" to "every effort was made"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86F250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551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AEB829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27FD8B9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44DFC95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</w:p>
        </w:tc>
        <w:tc>
          <w:tcPr>
            <w:tcW w:w="1050" w:type="dxa"/>
            <w:shd w:val="clear" w:color="auto" w:fill="auto"/>
            <w:noWrap/>
            <w:tcMar/>
            <w:hideMark/>
          </w:tcPr>
          <w:p w:rsidRPr="00FB724F" w:rsidR="007876D6" w:rsidP="00316C37" w:rsidRDefault="00316C37" w14:paraId="075AD3C3" w14:textId="36674CC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ealthy Population + 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739D7A2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B6438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23F973D1" w14:textId="77777777">
        <w:trPr>
          <w:trHeight w:val="145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59BB501F" w14:textId="01104AB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lwyn et al  </w:t>
            </w:r>
            <w:r w:rsidRPr="00FB6525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56136C3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TION5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22B998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TION5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DACB8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ational Scal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636151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3D34B46" w14:textId="390A52A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0-4 where 0 represents absence of a Shared Decision Making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fic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mpetency and 4 represents optimal performance.  Max score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= 20;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-scaled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o a score out of 100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BFBA04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F41D56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BA4E76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604E0E1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50DC45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 - GP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2A74FC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7ABC6E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11930664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33DCD6BE" w14:textId="5FC35B6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wyn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0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D35ED9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ing Patient Involvement in Decision Mak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8E8B8B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TION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302E58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ational Scal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12C237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55A5C22" w14:textId="76C59AB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0-4 magnitude scale - from "the behaviour is not observed" to "the behaviour is observed and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ecuted to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 high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ndard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"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68D6982" w14:textId="2837016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316C37" w14:paraId="7A155BF1" w14:textId="213D393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07523D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ian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8ECA92D" w14:textId="77CCE26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care Professionals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 GP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6A079B3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G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B5905D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140E4B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6B2D323E" w14:textId="77777777">
        <w:trPr>
          <w:trHeight w:val="203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5068EFDC" w14:textId="46EE331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rtlett and Peterson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3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924017D" w14:textId="36189D0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hared Decision Making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ventory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- Revised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55A05CF" w14:textId="43FBFD2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hared Decision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king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R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99D912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CD6F69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DBEBBC5" w14:textId="77777777">
            <w:pPr>
              <w:spacing w:after="0" w:line="240" w:lineRule="auto"/>
              <w:rPr>
                <w:rFonts w:ascii="Aptos" w:hAnsi="Aptos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" w:hAnsi="Aptos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 item response rate – not at all confident to extremely confident; strongly agree to strongly disagre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936685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74D50B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nowledge, attitudes, self-efficacy and int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C1E02B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ian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165A69CB" w14:textId="2156E5A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care Professionals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hool Nurse - Vaccination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31D58E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5CC66B5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31080E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AF74B6" w:rsidTr="4A3EBAC0" w14:paraId="4BBF1777" w14:textId="77777777">
        <w:trPr>
          <w:trHeight w:val="290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3FED740D" w14:textId="10A9D9C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yliss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05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316C37" w14:paraId="452DD530" w14:textId="61378DEC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 title give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A587EA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FFEF1C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28E52D4" w14:textId="5AE69BE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90C92D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5 from "not at all" to "a lot" [how much each item interfered with daily activities]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26922E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66C1278" w14:textId="5E0AE3E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eral barriers to self-care; low level of physical functioning;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appropriat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ocial support; lack of patient-provider communication; symptoms of depression; financial constraints;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nowledg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bout conditions; care recommendations for different conditions; low self efficacy; inconvenience of obtaining care; overwhelming effect of one condi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B0D3B5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5A97554" w14:textId="4ECC50C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morbidity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76CCCF0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patient and Outpatient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6BAD9E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9479F81" w14:textId="6A93705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7E7E5CE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0232ABB9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7CF416F4" w14:textId="2EB470F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ennett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7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AF1209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chlear Implant Management Skills Surve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F7B4CA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IMS-self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83813F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A636D4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3654378" w14:textId="6240037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point scale; self-rating ability to perform each task graded as ‘Never/Unsure’, ‘Sometimes’, ‘Most of the time’ and ‘Always’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EDA2F6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35A6AD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described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EC0EEC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316C37" w14:paraId="4A96199F" w14:textId="75F7799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udiology; </w:t>
            </w:r>
            <w:r w:rsidRPr="00FB6525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chlear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mplant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6F03702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15E9FE7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strali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CD428EB" w14:textId="250350F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564D10CA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2DA1E24F" w14:textId="77777777">
        <w:trPr>
          <w:trHeight w:val="174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CF27E58" w14:textId="2CD0FF1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Bishop an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rain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1)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proofErr w:type="spellStart"/>
            <w:r w:rsidRPr="00FB724F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hahari</w:t>
            </w:r>
            <w:proofErr w:type="spellEnd"/>
            <w:r w:rsidRPr="00FB724F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1AD421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ple Sclerosis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ECD6836" w14:textId="36F97DD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pported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6525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lf-Management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923C32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C01759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F083ECC" w14:textId="6385966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point scale (1 = completely disagree, 2 = somewhat disagree, 3 = neither agree nor disagree, 4 = somewhat agree, 5 = completely agree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A5E135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7619CF58" w14:textId="60E8A80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 Care Provider Relationships/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cation;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atment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dherence/Barriers; Socia/Family Support; MS Knowledge and Info; Health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intenanc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ur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73446C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0B8BF1AD" w14:textId="50F65C9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logy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ple Scleros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62F6CE9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6330732" w14:textId="06676F3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 Canad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EA7FD01" w14:textId="43C74ED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53386A0D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929F7EA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32921C0" w14:textId="02F046B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ger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5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65893E9" w14:textId="240D923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Southampton Stroke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F2F3F90" w14:textId="1DE8E1C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2A6631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433181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72FAB1B" w14:textId="67216DD8">
            <w:pPr>
              <w:spacing w:after="0" w:line="240" w:lineRule="auto"/>
              <w:rPr>
                <w:rFonts w:ascii="Aptos Narrow" w:hAnsi="Aptos Narrow" w:eastAsia="Times New Roman" w:cs="Times New Roman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 point style (Always true</w:t>
            </w:r>
            <w:r w:rsidRPr="00FB724F">
              <w:rPr>
                <w:rFonts w:ascii="Arial" w:hAnsi="Arial" w:eastAsia="Times New Roman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 </w:t>
            </w:r>
            <w:r w:rsidRPr="00FB724F">
              <w:rPr>
                <w:rFonts w:ascii="Aptos Narrow" w:hAnsi="Aptos Narrow" w:eastAsia="Times New Roman" w:cs="Times New Roman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=</w:t>
            </w:r>
            <w:r w:rsidRPr="00FB724F">
              <w:rPr>
                <w:rFonts w:ascii="Arial" w:hAnsi="Arial" w:eastAsia="Times New Roman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 </w:t>
            </w:r>
            <w:r w:rsidRPr="00FB724F">
              <w:rPr>
                <w:rFonts w:ascii="Aptos Narrow" w:hAnsi="Aptos Narrow" w:eastAsia="Times New Roman" w:cs="Times New Roman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, Always false</w:t>
            </w:r>
            <w:r w:rsidRPr="00FB724F">
              <w:rPr>
                <w:rFonts w:ascii="Arial" w:hAnsi="Arial" w:eastAsia="Times New Roman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 </w:t>
            </w:r>
            <w:r w:rsidRPr="00FB724F">
              <w:rPr>
                <w:rFonts w:ascii="Aptos Narrow" w:hAnsi="Aptos Narrow" w:eastAsia="Times New Roman" w:cs="Times New Roman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=</w:t>
            </w:r>
            <w:r w:rsidRPr="00FB724F">
              <w:rPr>
                <w:rFonts w:ascii="Arial" w:hAnsi="Arial" w:eastAsia="Times New Roman" w:cs="Arial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 </w:t>
            </w:r>
            <w:r w:rsidRPr="00FB724F">
              <w:rPr>
                <w:rFonts w:ascii="Aptos Narrow" w:hAnsi="Aptos Narrow" w:eastAsia="Times New Roman" w:cs="Times New Roman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AC4149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F576A6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itudes, Skills, Behaviour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79ADBF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AF69DE7" w14:textId="7DBA612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logy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oke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77425F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munity 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0EE4EC8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F53B3E9" w14:textId="5E01A0D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55B2062D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18CEB24B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A18B907" w14:textId="0A027DE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mhof-</w:t>
            </w: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oordink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546534B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HARE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ti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9A5625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8B9C2F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978B1F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650AB8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point scale from "not at all" to "completely"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FD0F62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E7FA15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oice awareness, medical information, preferences, deliberation, time for deliberation, decis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15D4D6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36FA7E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0979A5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DA7944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therland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0F16C2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5C6D7008" w14:textId="77777777">
        <w:trPr>
          <w:trHeight w:val="58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C9A9B78" w14:textId="15A1B3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mhof-</w:t>
            </w: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oordink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188EB3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HARE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hysicia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CB5789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  <w:proofErr w:type="spellEnd"/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8DF6B2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E1EA98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959C11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point scale from "not at all" to "completely"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35223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13012F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C5398F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ian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5E21224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53A724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8C8D25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therland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B39332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764E0B63" w14:textId="77777777">
        <w:trPr>
          <w:trHeight w:val="174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D6FDAB7" w14:textId="33AF91B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nd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181344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d and Neck Cancer Patient Self-Management Inventor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4BE76E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NC - PSMI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9E38AD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952A35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FB6525" w14:paraId="0251FC48" w14:textId="41AD8FA5">
            <w:pPr>
              <w:spacing w:after="0" w:line="240" w:lineRule="auto"/>
              <w:rPr>
                <w:rFonts w:ascii="Aptos" w:hAnsi="Aptos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" w:hAnsi="Aptos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</w:t>
            </w:r>
            <w:r w:rsidRPr="00FB724F" w:rsidR="007876D6">
              <w:rPr>
                <w:rFonts w:ascii="Aptos" w:hAnsi="Aptos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ether or not the patient performs the task (Yes/No) and difficulty performing the task (5-point </w:t>
            </w:r>
            <w:r w:rsidRPr="00FB6525">
              <w:rPr>
                <w:rFonts w:ascii="Aptos" w:hAnsi="Aptos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ale;</w:t>
            </w:r>
            <w:r w:rsidRPr="00FB724F" w:rsidR="007876D6">
              <w:rPr>
                <w:rFonts w:ascii="Aptos" w:hAnsi="Aptos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 = not at all difficult, 5 = extremely difficult)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E48134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E192CD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function; medical care; nutrition; tube feeding; tracheostomy care; oral care; speech and voice; skin care; rehabilitation; psychosocial support; symptom 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6DA29F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A88DE37" w14:textId="5997915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d and Neck Cancer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6B47BD2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95A552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9809E85" w14:textId="51337F9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3C64639E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63CBA082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2B17C236" w14:textId="3741DC4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ihong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1CC08DED" w14:textId="028A084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P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2116BD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163713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EFB682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DD889B2" w14:textId="77777777">
            <w:pPr>
              <w:spacing w:after="0" w:line="240" w:lineRule="auto"/>
              <w:rPr>
                <w:rFonts w:ascii="Aptos" w:hAnsi="Aptos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" w:hAnsi="Aptos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point scale (1=never, 2=rarely, 3=sometimes, 4=often, and 5=always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7275B7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BECA9F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mptom Management; Daily Life Management; Emotion Management; Information Management; Self Efficac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1422CF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62C3182E" w14:textId="722E6D1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iratory</w:t>
            </w:r>
            <w:r w:rsidRPr="00FB6525" w:rsidR="00316C37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PD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B3F9E2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patient and Outpatient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E7F7AA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B916490" w14:textId="406F12E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0DFFEA60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5B2E1FB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5D97DE9" w14:textId="623DDBE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rlton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7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511C4DB" w14:textId="2981FB0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ealth an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Diabete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5B9FE1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SMID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V1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B56A8C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695B90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08E7259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response levels, tailored to each question - never, sometimes, usually, always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69AF87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23AAD7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lity of Life, Self-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01CBB7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94FAD67" w14:textId="3A941F9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abetes  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78C95A3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1BF3442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E8955F1" w14:textId="7E6C44D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55E7153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77770967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A943572" w14:textId="0954116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lton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B52E391" w14:textId="3BABB9C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ealth an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Diabetes - 10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5F12DA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SMID-10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0725DB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E82898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0E2DB8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response levels, tailored to each question - never, sometimes, usually, always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A0CCD6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8305F2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lity of Life, Self-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2BE3AB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6E08F59" w14:textId="330E0C8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abetes  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66526F6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678945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ADFD18D" w14:textId="464CB6B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7F1F4BA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745A24C6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2CB0A5F0" w14:textId="6C8A0AC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Kerns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997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DA2FCD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n Stages of Change 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0CB296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OCQ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CFF8DE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2F4007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5C34A8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ve-point scale, from strongly disagree (1) to strongly agree (5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00FAAD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41A972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precontemplation, contemplation, action, and maintenanc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B24CBB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DA7250F" w14:textId="6455182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n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ronic Pain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27A6013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ti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C074DA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F3A8DAE" w14:textId="3A44124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0B1EDC1B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47A0C82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141B498" w14:textId="2409ED5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hen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0F4B6ED" w14:textId="2D5686A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ehaviours Scale in Rheumatoid Arthriti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71A99D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-SMB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28C644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EEF16B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546283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, Often, Occasionally, Sometimes, Never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F80B9D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FB6525" w14:paraId="086739DE" w14:textId="6EB26CE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dication management, resource utilization, emotional management and symptom 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B23A06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0CCCC49" w14:textId="167918D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K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eumatoid Arthrit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DD35AC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ti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8640D4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15E29E5" w14:textId="3A34127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060C7D3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20757860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93EBAA7" w14:textId="0B5A3A8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hung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1E712E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dney Transplant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8CC63C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T-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41DD1C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70536A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E0F68F6" w14:textId="18E80CA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point scale with 1 = </w:t>
            </w:r>
            <w:r w:rsidRPr="00FB724F">
              <w:rPr>
                <w:rFonts w:ascii="Aptos Narrow" w:hAnsi="Aptos Narrow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ongly disagre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2 = </w:t>
            </w:r>
            <w:r w:rsidRPr="00FB724F">
              <w:rPr>
                <w:rFonts w:ascii="Aptos Narrow" w:hAnsi="Aptos Narrow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agre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3 = </w:t>
            </w:r>
            <w:r w:rsidRPr="00FB724F">
              <w:rPr>
                <w:rFonts w:ascii="Aptos Narrow" w:hAnsi="Aptos Narrow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tral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4 = </w:t>
            </w:r>
            <w:r w:rsidRPr="00FB724F">
              <w:rPr>
                <w:rFonts w:ascii="Aptos Narrow" w:hAnsi="Aptos Narrow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re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and 5 = </w:t>
            </w:r>
            <w:r w:rsidRPr="00FB724F">
              <w:rPr>
                <w:rFonts w:ascii="Aptos Narrow" w:hAnsi="Aptos Narrow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ongly agre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03A5E3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6A3E1ED4" w14:textId="5827D0F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edication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herenc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cardiovascular risk reduction, protecting kidney, ownership, skin cancer preven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C318E9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438466B" w14:textId="1938ED8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n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dney Transplant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431A63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108CC19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2EB85B7" w14:textId="7D4E9D1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41595CAA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7D101E45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5597CBE0" w14:textId="2E029D2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ulombe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5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06C5FAF" w14:textId="4173B70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ental Health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89F81D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HSMQ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A43B5B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2A0282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FB6525" w14:paraId="6531D3E8" w14:textId="6FC8E1D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-point response scale: “Never” (0), “Very rarely” (1), “Rarely” (2), “Often” (3), and “Very often” (4)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39B66C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BC22DDE" w14:textId="58BF497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linical,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powerment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nd Vitalit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3666E2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B9B7840" w14:textId="05DEC13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tal Health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 and Depression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04B0FB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CFFB46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d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8B97024" w14:textId="6E7EB8A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9659692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FAE9B3D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E662D62" w14:textId="5199A18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huurman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05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D0034B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 Scale 30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BF376E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AS-30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625194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8480D8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F3B4E6E" w14:textId="60D650D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point scale - wording dependent on domain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13CA4C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6E89754C" w14:textId="5707FBB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aking Initiatives; Investment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ur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Self Efficacy; Variety; Multifunctionality;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Frame of Mind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A65E81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2864B9F" w14:textId="58D678A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iatrics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ight to moderate frailty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BC1667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 [homes for the elderly, sheltered living and recreational clubs]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F4DE0D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therland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9B6AA43" w14:textId="7C763A5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59A6A0E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6342AFFD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8865744" w14:textId="35B475D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amm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7CBA86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 Scale - Short Vers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B076D4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AS-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6F70C3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E9B626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A1B08DE" w14:textId="6E6464B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point scale - wording dependent on domain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A302BB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150A5ACF" w14:textId="30ADC0E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aking Initiatives; Investment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ur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Self Efficacy; Variety; Multifunctionality;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Frame of Mind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94A81A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A5DB8D1" w14:textId="01991F4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iatrics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 Hospital Admission 65+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6513A73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1ECFFF7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therland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C87728F" w14:textId="50FD392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0376243A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387F2A71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0666729" w14:textId="67D0371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i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E7B89C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abetic Self-Management Scale 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4609F4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9CA816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8D3A29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A104D1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E6A894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8224B48" w14:textId="43D8C75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formation; Motivation;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ur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kill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6AEC9B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A7E6DE4" w14:textId="3F48B98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2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DA64E4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05AE2B7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5C6D8FE" w14:textId="41AD18A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35CE473A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6E195C5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18C044D" w14:textId="4265AAE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y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996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E1C0BD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The Ipswich </w:t>
            </w: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Diabetes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Self-Management 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4FE725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DSMQ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074975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3DFDA5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DC86312" w14:textId="12BFC2F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B8D821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FB6525" w14:paraId="2EC5141C" w14:textId="7CF43BC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fect on lifestyle; self efficacy; weight concern; perceived goals; cost-benefits; other people; diet barrier; emotional adjust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9A148F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1B7920EC" w14:textId="2B14949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abetes  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7D49B09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5DF2AAA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18999E4" w14:textId="1DA563E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3CD6FDE4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0A2DC99E" w14:textId="77777777">
        <w:trPr>
          <w:trHeight w:val="174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273B8D85" w14:textId="5483FAA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Devia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D8AD11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AB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185352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ABLE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E55F1EB" w14:textId="4F4B31B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bservational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sessment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22E6D6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A29037C" w14:textId="4D04CBB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A - each item is observed by the clinician, to see if the person can perform it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dependently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Y/N)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2775C7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8228EA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gnitive, Sensory, Motor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0C7859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115BF0E8" w14:textId="3D2218A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nal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itoneal Dialys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AB914E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07B2AB8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azil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C6C19FC" w14:textId="0074EBE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216B21C2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151884F7" w14:textId="77777777">
        <w:trPr>
          <w:trHeight w:val="174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99C69A0" w14:textId="6CDBF2A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kelenboom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5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2259E31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 Screening Tool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D6AAB0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Ma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02FD6B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64C82D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0446EF0" w14:textId="4C089A0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ge of 4, 5 and 10 point scale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C60B83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58702D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 efficacy, locus of control, depression, anxiety, coping, social support, perceived burden of disease, type of support [computer skills, functioning in groups, willingness to perform self monitoring]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784160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414D8E97" w14:textId="61BD137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, Asthma, COPD, CVD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3C79B0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0FABEB3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therland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16B1BDB" w14:textId="74E55E0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42C206C4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7327E3D" w14:textId="77777777">
        <w:trPr>
          <w:trHeight w:val="174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8B1BA7D" w14:textId="175376A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scoffery et al 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5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8E5E4FF" w14:textId="07851A1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dult Epilepsy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easurement Instru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68F073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ESMMI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815B1F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359EFE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2C566011" w14:textId="63CD48B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-point scale (i.e., 1 = none to 5 = all of the time, 1 = never to 5 = always, 1 = not at all to 5 = completely true) or “Not applicable” (i.e., missing value). 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8B0478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2551" w:type="dxa"/>
            <w:shd w:val="clear" w:color="auto" w:fill="auto"/>
            <w:tcMar/>
            <w:vAlign w:val="bottom"/>
            <w:hideMark/>
          </w:tcPr>
          <w:p w:rsidRPr="00FB724F" w:rsidR="007876D6" w:rsidP="00316C37" w:rsidRDefault="007876D6" w14:paraId="6DB4568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-care Communication, Coping, Treatment Management, Seizure Tracking, Social Support, Seizure Response, Wellness, Medication Adherence, Safety, Stress Management, and Proactivit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A68BF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5F93FDCF" w14:textId="613EB13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logy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ilepsy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CF35AB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FDB819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30663E1" w14:textId="4A5B3B9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05E197AE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F6D692B" w14:textId="77777777">
        <w:trPr>
          <w:trHeight w:val="203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7721B948" w14:textId="08C428C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on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7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3F58227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Experience with Treatment and Self-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32F6EF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T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DC1195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3F5814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C6E8CB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response scale; wording dependent on domain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8191A3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FB6525" w14:paraId="26100381" w14:textId="3E60653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dical information, medications, medical appointments, monitoring health, interpersonal challenges, medical/healthcare expenses, difficulty with healthcare services, role/social activity limitations, and physical/mental exhaustion 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F633CE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D258B32" w14:textId="7832A0C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morbidity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30D906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10F189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B2F44C0" w14:textId="2C3B649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55B1FED8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74FF29A1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368745C" w14:textId="2F94D60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ifford a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3D5E87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 Caregiver Activation in Transition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043583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CAT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29C516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1EAEBC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C64F116" w14:textId="1637553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781BC2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FB6525" w14:paraId="171AD704" w14:textId="7D78042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iva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BB7818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er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9F1FAE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Discharge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4311589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nsitional Care [from ED]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0DB565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98C4350" w14:textId="6605415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0B32D289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FD620B3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7BECEFF5" w14:textId="24FA86E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lasgow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0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1CFA0F05" w14:textId="6B93762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hronic </w:t>
            </w:r>
            <w:proofErr w:type="spellStart"/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ness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sources Surve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01EEC4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IR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D5B929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D12D404" w14:textId="2165653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4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 29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65C635D" w14:textId="556AA39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 + perceived importanc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15CAC5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B4B8ED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sonal, Family and friends, physician and health team; neighbourhood/community, Organisations, Worksites, Media and Polic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CB3D23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993F7A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981056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0F642FA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18614B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eral </w:t>
            </w:r>
          </w:p>
        </w:tc>
      </w:tr>
      <w:tr w:rsidRPr="00FB6525" w:rsidR="00FB6525" w:rsidTr="4A3EBAC0" w14:paraId="5E8CB8CC" w14:textId="77777777">
        <w:trPr>
          <w:trHeight w:val="174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34B159E8" w14:textId="39BCD86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Glasgow et al 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0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289AF3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Problem-Solving Inventor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713C42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PSI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C58A04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F0884C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4DB863C" w14:textId="6F08B14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pen text responses - participants given a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othetical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cenario then asked how they would deal with it.  Responses then scored by a "coder" - using 5 point scale [1 = very poor strategy to 5 = excellent strategy]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4B99CD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6FC3A7C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ful Easting; Physical Activity; Stress 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0090AF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5F64EB8" w14:textId="3DCD8B4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 Menopausal;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D25CFC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581AE4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B08E02C" w14:textId="5CFCBF6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25EEAAB0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1949755" w14:textId="77777777">
        <w:trPr>
          <w:trHeight w:val="116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579A4885" w14:textId="26F54AA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alentine et al </w:t>
            </w:r>
            <w:r w:rsidRPr="00FB6525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1)</w:t>
            </w:r>
          </w:p>
        </w:tc>
        <w:tc>
          <w:tcPr>
            <w:tcW w:w="123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3FBE83B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 Process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ACFDE9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 Process Scale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39B424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649E46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BCBF1A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or 3 point binary response - Yes/No or Some/A Little/Not at all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A0249E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FB6525" w14:paraId="14DA8355" w14:textId="06476BE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tions, pros, cons and preference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DED07E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9541E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gery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4A4A9C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8D86C9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1CAF13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35525B59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7C7E753C" w14:textId="042BE94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reene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7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32ACD9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ian Self-Management Support Strategies Measu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C1E222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MS 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B10F52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499D8D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D20C41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 - never to very often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D0F763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5378131" w14:textId="41E229A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mphasizing patient ownership;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ing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ith patients; identifying small steps for change; having frequent follow up; showing patients care and concer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D63DA7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ian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AC1D543" w14:textId="6DCD4DE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care Professionals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 Provider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7E4397A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F300C0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14A2AA2" w14:textId="6334447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746CBDF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0F321C50" w14:textId="77777777">
        <w:trPr>
          <w:trHeight w:val="104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33873EA6" w14:textId="3581337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unSoo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8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B59A60B" w14:textId="792D550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rthritis Self-Management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ssessment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ol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943B20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MAT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511EC6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BA6B27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519358D" w14:textId="1C6599A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point scale; never to alway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328568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D8BB5D6" w14:textId="0D50BF7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al, Behavioural, Psycho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otional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3CB88D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724D7F7D" w14:textId="16DF18C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K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thrit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D9991C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F637C9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th Kore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6AEE91F" w14:textId="2556DBD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DC24F07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074D892" w14:textId="28D413F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arahan </w:t>
            </w: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kuroglu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3B2BF8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sulin Treatment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B6B4AE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T-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E247E9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919539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BA81DC0" w14:textId="5B23C2B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B89FF1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180B822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ural, Cognitive, Affectiv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C8DBF0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4E56E38" w14:textId="2856D26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; insulin management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267A2A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95FE36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rkey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EA36763" w14:textId="6B0563C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58BC963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25EA85F" w14:textId="3260B07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ephart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13F8A0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Reported Inventory of Self-Management of Chronic Condition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DA053D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SM-CC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ABC613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7EAC1E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41E11A9" w14:textId="0EAFA55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 point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ons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cale,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ending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n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difficulty; level of agreement; frequency]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098708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3231AE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source, Process, Internal, Activity, Social Interaction, Healthy Behaviour, Disease Control, 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4CCF56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15EF3B33" w14:textId="07C78BF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ronic Disease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47D70A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487636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d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8FDA410" w14:textId="5C6F4EA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018BA7A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EB9B10F" w14:textId="49DE12E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olbe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996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DF1097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305BC9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E204E2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8625C9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0862E4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en discussion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6AAEAC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5FCE38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1B17DB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6130E737" w14:textId="7BD1C51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iratory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thma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7DC50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39107E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w Zealand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DE97420" w14:textId="03EE9C3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4A62AC6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5FB6C5C4" w14:textId="5D52674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ong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8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257680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ronic Hepatitis B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E3FADE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B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BFEBE4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6D650F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6ED8707" w14:textId="0367DE8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- never to alway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161C2E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AF74B6" w14:paraId="0E7FDE75" w14:textId="4A2E562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mptom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anagement; Lifestyle Management; Psychosocial Coping; Disease Information 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A85F89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09F44CC" w14:textId="6DD512B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ematology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patitis B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D3E5AB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97F6C1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863B867" w14:textId="1A6A2F5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FBBD91F" w14:textId="77777777">
        <w:trPr>
          <w:trHeight w:val="174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5C3C23A" w14:textId="7B05F92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Kosmala-Anderson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1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5661DB71" w14:textId="340A448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actices in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uppor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32C686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9ACFB0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C27E2D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013616A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310595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753F3EEE" w14:textId="2036D22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linical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upport, Patient Centeredness, Organisational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uppor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65E393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ian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7C6DCA9" w14:textId="37BF619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care Professionals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ians working with people with LTC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60EC131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0E532D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3DCFBFC" w14:textId="0347F22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7445DBCF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4856DA7" w14:textId="2CC2685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imon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06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491054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hared Decision Making Questionnaire  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A834EC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-Q-9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A71082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D53537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0B5705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 point Likert scale   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BA2B1D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B8D337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2FD069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7FF2DA4B" w14:textId="229E8E2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pression;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ynaecology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 urology; anaesthesia; general practice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AF74B6" w14:paraId="72CA3E3F" w14:textId="2F0D051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nd 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A7C947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8579D9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5D1F0D17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370E7D40" w14:textId="47DF4EE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riston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53BB9EBD" w14:textId="70A7F3A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hared Decision Making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- 9 Item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FC5933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-Q-9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9AEC8E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15D364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FF83A20" w14:textId="30F8BB4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 point scale - completely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agre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o completely agre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0DAD2E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5D93E3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A33643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0999031" w14:textId="1566C4F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K, CVD, Endocrine, GI, Infection, Neuro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60E1FF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E44D52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1B2A2D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2805000E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B462185" w14:textId="278B395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uang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17ED23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 management Scale for Chinese pregnant woman with GDM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953AC0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9FA46E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17FE48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26E5D71" w14:textId="763A2CC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agreement scal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F03889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759C3989" w14:textId="7B2493D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nsciousness; pregnancy management; blood glucose management; resource 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iliza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558229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1341BBB" w14:textId="348EE49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gnancy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31C16F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1161B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836591A" w14:textId="7E1B1A9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0D2FEC2C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2DFE91C" w14:textId="0EF166B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e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5FA017A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BB8C7D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AD7A9A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E94FD2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4C0C0EC" w14:textId="30D568B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1B5EBF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7B2A081E" w14:textId="5731947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lf Regulation; Blood Glucose Monitoring; Physical Exercise; Taking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ation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 Diet; Stress Allevia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686593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B1A5A31" w14:textId="01DCF9C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2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742E6D6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548AB51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th Kore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8512CC8" w14:textId="782C70C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54387BD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283FC99" w14:textId="6AADDDF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08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589E3A8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Self-Management Instru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9375BD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SMI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BCA9C3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6D8FA9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D13889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16BF91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FB6525" w14:paraId="364011AB" w14:textId="3F4FC0C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f integration; self regulation; interaction with health professionals and significant others; self-monitoring of blood glucose; adherence to recommended regime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2F2A1F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13B65B4" w14:textId="189406F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2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4F23B0D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590DAC0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iwan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C8CEBEB" w14:textId="3C6FF03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09519025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ABB30C1" w14:textId="00438DA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3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24DD1ED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ronic Kidney Disease Self-Management Instru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1F566F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KD-SM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E7CD0E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567E5D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DE96F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F73E21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BB68B64" w14:textId="1E67A20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lf integration; problem solving; seeking social support;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herenc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o recommended regimen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50E43C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F4B424B" w14:textId="00214D0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nal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KD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B46CE7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1200296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iwan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B4175D1" w14:textId="019ABE3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9CC9D1B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9139E48" w14:textId="7CCA0FA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2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F03D7C3" w14:textId="000D196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troke Self-Management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urs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Performance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179004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SBP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A0C4C4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4D636C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28FF352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point rating scale from 0 (very dissatisfied) to 10 (very satisfied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1A5CA2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048A5C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al Management; Psychosocial 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E0D00A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03DE4748" w14:textId="78E83AB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logy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oke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E1AAA4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0A9E252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ng Kong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003B892" w14:textId="4F54867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0B295595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9B3F1CC" w14:textId="303CBCE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udman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0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E79BD5B" w14:textId="0321E0C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ealth Care Climate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F6243B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CCQ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7CCC6D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5F49CD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2430C3B0" w14:textId="109CBF9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item - strongly agree to strongly disagre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DCFEE8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CFECF1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ceptions of provider suppor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65A9C2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1D25BAB2" w14:textId="35938F2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tal Health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polar Disorder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64E813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D1987C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77AC021" w14:textId="34EC7E1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8D10778" w14:textId="77777777">
        <w:trPr>
          <w:trHeight w:val="58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BC4F352" w14:textId="1AE6680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ncuso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09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A20AB9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thma Self-Management 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264E00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MQ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2F2804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C2FC53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FAD82E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ple choice - 5 possible responses per item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E83EA6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5C44F6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ventative Strategies, Inhaler Use, Medications [knowledge of]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7260DA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09E7DD6D" w14:textId="62F394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iratory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thma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C49F30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1348706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D0D0DA3" w14:textId="4FAAB30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E486267" w14:textId="77777777">
        <w:trPr>
          <w:trHeight w:val="34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6187DF4" w14:textId="336738D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nhas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22EE45A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berta Shared Decision Making Instru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9F329B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K-MI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093B8E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E295FF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44527B4A" w14:textId="45BA214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point scale + "not applicable" option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B509E8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EDE4FF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1ADEBE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83EDEF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habilitation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2EA580C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155C8FD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d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B05F30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4B49B0CF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9F3D89E" w14:textId="1898FD5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res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48DBF1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rt Health Self-Efficacy and Self-Management 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CE8EF2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-SESM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F2CB46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11143C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E6144D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point scale: Not confident to very confident (1-4) and rarely/never to always (1-4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499C99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AD75A2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 efficacy and self-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2AA822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24EFE68" w14:textId="60D83EF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ac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D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51EC82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0EE0FA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strali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7DC58DC" w14:textId="2CE8C56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467DE69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510DA93" w14:textId="25535A1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cCabe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A67560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nowledge about Atrial Fibrillation and Self-Management Surve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95BEAB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FSM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64738D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55CF80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AA34563" w14:textId="7018662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ultiple choice format - correct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ons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two distractor responses, and I don’t know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4A9A69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7B685DC5" w14:textId="062FCE5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hat Is AF;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mmon symptoms; consequences;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current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nature; treatments; monitoring; risk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ctors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sychological respons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DE23EE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1B9348BC" w14:textId="731AA92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ac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F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24988C3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DE10C8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DAA96CB" w14:textId="058880E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65F19B35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5FCC34F0" w14:textId="1A4E0A1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cCaskill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6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EB5D476" w14:textId="431E361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lf-Care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tility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Geriatric African-American Rat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0A496B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GAAR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537FC1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FCF155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06725E4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chotomous - yes or no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C98BCE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A942A0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self-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11D6A9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09016F3" w14:textId="05ADAEE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T2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479688C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04BD590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F0D2281" w14:textId="1661C69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3351E90C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0DC3346" w14:textId="33BFE9A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ei-Hua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7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4CDCDB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ale for Evaluating Self-Management Needs of Knee Osteoarthriti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6592C6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NKO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60A0C0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A7CCF8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133079F" w14:textId="7260452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- extremely not needed to extremely needed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DB84F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2DB559A" w14:textId="03E1394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onitoring and solving symptoms; seeking community resources; life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ustments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nd amendments.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36FC9C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129C2F5C" w14:textId="13F6FF5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K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nee Osteoarthrit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F9B4FF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 - Clinics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A947E5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iwan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DC03F86" w14:textId="195F51C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314C9EF8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8664461" w14:textId="1A35B0D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Michon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1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DD5092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lness Self-Management for Psychiatric Vocational Rehabilita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0CCA9C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M-PVR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6993EB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008823E" w14:textId="2B9E779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4 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1797D8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CD1B1B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139C3F4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ocational goal; perceived illness related barriers to goal achievement; self-management strategie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C3479C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431CD1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tal Health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7066B2A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 - Vocational Rehab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5DC293C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therland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CABAE5B" w14:textId="63A11E5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23E94EAE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37B55A0" w14:textId="6658356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kawatase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07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388D1E52" w14:textId="2B4040A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valuation Scale for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ehaviour related to Physical Activity in Type 2 Diabete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8D0F6D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-SMBPA-2D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399B79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B2626B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1A890D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AC9C88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A1E818A" w14:textId="491E767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ehaviour a) enhance physical activity and b) 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intain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hysical activit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F5C623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6301AE9" w14:textId="1A784B8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T2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D1124F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53829FF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5406ED9" w14:textId="56F96BB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1DF423E6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87C2681" w14:textId="294B7E5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bad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AF74B6" w14:paraId="4C20559A" w14:textId="214B4F8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reported nam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F80BFB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94800A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A4F29A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09FE54C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D06E6A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CCA78E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E8CAAE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0585453A" w14:textId="107B962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abetes  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0E6697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BB63B8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916E24B" w14:textId="633CF1B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69A601B" w14:textId="77777777">
        <w:trPr>
          <w:trHeight w:val="203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3A12016D" w14:textId="4CA9D58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sborne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07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39C2AB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 Education Impact 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91F8EE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iQ</w:t>
            </w:r>
            <w:proofErr w:type="spellEnd"/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ABA781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E9D85A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4C1C870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 point scale - strongly disagree to strongly agree  </w:t>
            </w:r>
            <w:r w:rsidRPr="00FB724F">
              <w:rPr>
                <w:rFonts w:ascii="Aptos Narrow" w:hAnsi="Aptos Narrow" w:eastAsia="Times New Roman" w:cs="Times New Roman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  <w:t>[later refined to have 40 items and a 4 point response scale]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D75A01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48C60B0" w14:textId="29C9308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ositive and active engagement in life; heath directed behaviour; skill and technique acquisition;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structiv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itudes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nd approaches; self monitoring and insight; health service navigation; social integration and support; emotional wellbe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86605F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D00DB1B" w14:textId="6E5DAB0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60A17EF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19CF6E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strali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DBA13E7" w14:textId="35C71FF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64A75269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7B65C7D1" w14:textId="1C92666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xton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5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510DBD9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dentary Behaviour Strategy Sel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72F44D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B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B6FBC2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892D14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37477B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 from never to many time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620EA1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67C23D7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1BBE8E7" w14:textId="3F7FE02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African-American 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0E29905" w14:textId="154E6A9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</w:t>
            </w:r>
            <w:r w:rsidRPr="00FB6525" w:rsidR="00AF74B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r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reast Cancer 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6F97CB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B06F84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570D4FA" w14:textId="3E45F43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7D7D027A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2116CF3" w14:textId="574D797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ng and Wu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1AC745A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al Chemotherapy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9C8F26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D097E7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044810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F16CA6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point ordinal rating scale - not relevant to very relevant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8608C1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FB6525" w14:paraId="0AEC308C" w14:textId="0E5E135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ly life management; symptom management; medication management; emotional cognitive management; social suppor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20F0F9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AF74B6" w14:paraId="36D55464" w14:textId="1270A5B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; Chemotherapy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4F544B5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D64B60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BA9004A" w14:textId="32C28CA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13B07042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3FD4FC3B" w14:textId="755B5AB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nalp</w:t>
            </w:r>
            <w:proofErr w:type="spellEnd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34FD111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rriers and Supports Evalua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B84ED4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SE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590964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6E25D5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5239EE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2931AA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071FDE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arning opportunities; costs and insurance; family and friends; coping and behavioural skills; diabetes provider interaction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026C8E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5AF65063" w14:textId="582E867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yp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47F656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27294A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0BCBD20" w14:textId="6BFAEC3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E5170BE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72CF62B9" w14:textId="717CC80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Riegel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0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9300A6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lf-Management of Heart Failure 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30C5E8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C920DB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A26298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5143BBE" w14:textId="4D4DA6E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3 or 4 point response options - importance, ease, confidence etc,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ending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n question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444D31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5F632F3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cognizing a change; evaluating the change; implementing a treatment strategy; evaluating the treatment strategy; ease of evaluating the treatment strategy; self-efficac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B170F3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EB0BB8E" w14:textId="1A96729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ac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rt Failure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C7D96D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595444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A684CA7" w14:textId="7BFFECA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25209A7A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255F0D34" w14:textId="00CDB8F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hmitt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A8F2DE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Self-Management 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1E0A90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SMQ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2C1F8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66E752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0690D3E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-3, applies to be very much to does not apply to m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D1EE9A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5F6EBF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ucose Management; Dietary Control; Physical Activity; Health Care Us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CC60D4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4F78A39" w14:textId="4051DDD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Type 1 and 2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B0545A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E844AE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43A2169" w14:textId="72EFFA2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30649A81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ED31249" w14:textId="31FEBCC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choll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1F66B33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 Questionnaire 9 - Physicia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1F5A4D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-9-Doc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7C1828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5B863C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2DD7DB9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point scale, completely disagree to completely agre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D10596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74339B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 proces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90AAF4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ian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9F3D3D1" w14:textId="5F472FD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care Professionals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hysi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ian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2E55BB3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73659D3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C4C264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3D1D20B5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E880941" w14:textId="1B431D8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malley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24706FA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lf-Management Abilities Test 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8781B2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AT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2B69DE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2D5897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4507FB3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fic knowledge questions with multiple response choices; one of which is correct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E3E55E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1872A410" w14:textId="430D0B9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eral health knowledge; bronchiectasis specific knowledge;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mptom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anagement;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cation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addressing deteriora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10CBA2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604F2B4F" w14:textId="5DF03A1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iratory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onchiectas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46125C6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470F7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CDB1E10" w14:textId="37CCA97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07CFB01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217C91E1" w14:textId="253DDCF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horpe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07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3A2EB6A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sculitis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D2334C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AACDB5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468382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D401BCB" w14:textId="6681ACB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F7727D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9404EE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ation; Health services; Infection; Diet; Exercise; Symptom Monitoring; Reporting; Adjusting activitie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320C28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AD456A4" w14:textId="0CFD4EF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scular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sculit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45836B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5D18112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F56D02B" w14:textId="44168AF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99C48B3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5B63919" w14:textId="5925ECE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kunaga-Nakawatase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2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22D22262" w14:textId="78D1868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valuation scale for self-management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ur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lated to physical activity of patients with coronary heart diseas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27DD0D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-SMBPA-CHD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FC257C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DAEF8D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C8E0242" w14:textId="17CAD52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point scale, never to alway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EF9A53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7A44504C" w14:textId="399646C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agement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ehaviour to enhance physical activity in daily life; behaviour to maintain the level of activit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9C976A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0D9FF65" w14:textId="0A3BF4D3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ac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onary Heart Disease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29A1504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 (Outpatient)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B17B26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7232055" w14:textId="29D8E1D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0964A12D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0B9DE37B" w14:textId="26B260D1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elton Smit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 et al (1995)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3CAAEB7A" w14:textId="618C2BC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he Perceived Health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etenc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41876E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C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996054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B55900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2C83DDA0" w14:textId="2D9DA28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 point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ongly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gree to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ongly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disagre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9D9FE9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1B09D5C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ability in effectively managing own health outcome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35B201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9EAE24E" w14:textId="7CB015A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K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eumatoid Arthrit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FB6525" w14:paraId="16A85091" w14:textId="6B54352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are and General Public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52784BD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C014FF0" w14:textId="087CDE4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094E5520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7487FFE7" w14:textId="293CA69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ang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B4FEB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racter Strengths Use in Diabetes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411D1D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AAD397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2837CA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952D3E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997798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31E875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arning proactivity, taking on challenges; thinking positivel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539DC4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07C4964B" w14:textId="187767BB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2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26D49DE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1E421E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iwan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7F47C38" w14:textId="687CCCC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7151AC5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D246BDE" w14:textId="52C202D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Wang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5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6329BF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 Scale for Peritoneal Dialysi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E954ED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0FF0D6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3B1630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7312277" w14:textId="78D3326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 point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le - Never, Sometimes, Often,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304130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7E5B180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lution bag replacement; trouble shooting during operation; diet management; complication monitoring; emotion management; return to social lif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7B4F98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4D603DE" w14:textId="59411B8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nal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itoneal Dialys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9B10F5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 - Inpatients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13D6AE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C3C0EEA" w14:textId="3E28240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3FA78A5" w14:textId="77777777">
        <w:trPr>
          <w:trHeight w:val="232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5FB0E9D5" w14:textId="08A9573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ebel et al 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2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0420B4B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V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75C25EE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CBF65C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/Scal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5B0ADC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606A7D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 indicated the item was not applicable to the individual participant, 1 meant the individual item occurred none of time, 2 meant the item occurred some of the time, and 3 indicated the item occurred all the time for the individual participant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862D8E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328B77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ily self-management health practices; social support and HIV management; chronicity of HIV self-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C123E8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2F45CD0" w14:textId="31C9741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fectious Diseases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V and AID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F08207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0556DD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862DE65" w14:textId="300FCB5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05CD8D2" w14:textId="77777777">
        <w:trPr>
          <w:trHeight w:val="116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AF3355F" w14:textId="31D68E0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egener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1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3217089" w14:textId="5BF9D3A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adiness to Engage in Self-Management after Acute Traumatic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jur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4E7142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MATI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FFD1AF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BFF9CA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08291A9F" w14:textId="7F6A9D25">
            <w:pPr>
              <w:spacing w:after="0" w:line="240" w:lineRule="auto"/>
              <w:rPr>
                <w:rFonts w:ascii="Aptos Narrow" w:hAnsi="Aptos Narrow" w:eastAsia="Times New Roman" w:cs="Times New Roman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t reported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BEEED7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8191F2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Pre-contemplation; contemplation; action/maintenanc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6CC55E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80991F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jor Trauma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660762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0E57657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9DD0D87" w14:textId="2663722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53F062F4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4F6D5E4" w14:textId="40A55DB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ehmeier et al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27E9261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Self-Management Self-Tes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666AF9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ST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C6A59D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7066DB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0CABFE0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 - very badly to very well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D3DA97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19A056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wareness, Relationships, Planning, Decision Making, Ac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CCF1B5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00588BF0" w14:textId="4251EFC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tal Health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jor Depression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C9D72B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 - Inpatients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D41FE7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7CBE3D6" w14:textId="4B72705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13BB3749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48111F27" w14:textId="17EDABA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u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3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1582F23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Self-Management Capability, Support and Motivation-Behaviour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B91F37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936799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9E29F3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603F91F" w14:textId="517F3929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 point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al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- strongly agree to strongly disagree or very consistent to vert inconsistent (dependent on domain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178EDC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747E5F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ability, Support, Motivation, Behaviour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C4EA8A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0A7BED1" w14:textId="5ECC6D2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iatrics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ertension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64FB55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2D801D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3CA5211" w14:textId="7151F65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30453D47" w14:textId="77777777">
        <w:trPr>
          <w:trHeight w:val="290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044AE95" w14:textId="1D9F750E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un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15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FB6525" w14:paraId="71E9B8C1" w14:textId="165B383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art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agement Strategy for Health Assessment Tool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E61B2A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T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50EC7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30FBF2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1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E24D35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point Likert Never, Sometimes, Always, Never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5CDB0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F002D39" w14:textId="7E1FADE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oactive problem solving; positive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raming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reating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powered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lationships;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rience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haring; goal and action setting; rational decision making; healthy environment; priority based planning; life value pursuing; self sustaining; self-motivating;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tivity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ping; self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plementing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maintaining)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flecting, energy conserving.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4D3C30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4AED4C1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158C2E2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 Care - Inpatients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5AE653C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re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1291631" w14:textId="700151D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44B4C09C" w14:textId="77777777">
        <w:trPr>
          <w:trHeight w:val="145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B4CA0B6" w14:textId="4A26D4FA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Zhu et al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20)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3BD72C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 of Type 1 Diabetes for Chinese Adults (SMOD-CA)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48DA5A9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OD-C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FB6525" w14:paraId="7BD14576" w14:textId="62EECD2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662C97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6D6940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point scale - never to alway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0FA595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7F42354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ily performance of self-management; disease management and collaboration; coping with disease related problems; goals of self-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A03848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63FFA8F9" w14:textId="1EA2300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1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AF6EC4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0F9A4E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4379DFC" w14:textId="089C8860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6F34787B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654E085F" w14:textId="4FBD01CD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h et al</w:t>
            </w:r>
            <w:r w:rsidRPr="00FB6525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2023)</w:t>
            </w: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3C886DD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nowledge: Cardiac Disease and Self-Management: Cardiac Diseas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8E9EBA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FB6525" w14:paraId="210241C2" w14:textId="66BB9746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sessment Framework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EA16C0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41B9CCA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 point - never demonstrated to consistently demonstrated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FED6F4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22D392C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nowledge, Self-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9B2797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EE9B0C7" w14:textId="0113A3AB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ardiac</w:t>
            </w:r>
            <w:r w:rsidRPr="00FB6525" w:rsidR="00FB6525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VD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0B85960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0F1BD84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A447475" w14:textId="6B22F923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2B5962CD" w14:textId="77777777">
        <w:trPr>
          <w:trHeight w:val="174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4AFEE791" w14:textId="74E54A6D">
            <w:pPr>
              <w:spacing w:after="0" w:line="240" w:lineRule="auto"/>
              <w:rPr>
                <w:rFonts w:ascii="Calibri" w:hAnsi="Calibri" w:eastAsia="Times New Roman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kern w:val="0"/>
                <w:sz w:val="16"/>
                <w:szCs w:val="16"/>
                <w:lang w:eastAsia="en-GB"/>
                <w14:ligatures w14:val="none"/>
              </w:rPr>
              <w:t>Degner et al</w:t>
            </w:r>
            <w:r w:rsidRPr="00FB6525">
              <w:rPr>
                <w:rFonts w:ascii="Calibri" w:hAnsi="Calibri" w:eastAsia="Times New Roman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(1997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674E2B2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Preferences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CDAEAF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FB6525" w14:paraId="3575A1A2" w14:textId="6466712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sessment</w:t>
            </w:r>
            <w:r w:rsidRPr="00FB724F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- 5 cards portraying different roles consumers could assume in treatment decision making.  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CC6A6C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BF8315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alysed according to order of card placement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B8916B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538608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 preference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EDC589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064047A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BD491E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36205E9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12D909C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710D0DB3" w14:textId="77777777">
        <w:trPr>
          <w:trHeight w:val="232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1F3012D7" w14:textId="1203249B">
            <w:pPr>
              <w:spacing w:after="0" w:line="240" w:lineRule="auto"/>
              <w:rPr>
                <w:rFonts w:ascii="Calibri" w:hAnsi="Calibri" w:eastAsia="Times New Roman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kern w:val="0"/>
                <w:sz w:val="16"/>
                <w:szCs w:val="16"/>
                <w:lang w:eastAsia="en-GB"/>
                <w14:ligatures w14:val="none"/>
              </w:rPr>
              <w:t>O'Connor</w:t>
            </w:r>
            <w:r w:rsidRPr="00FB6525">
              <w:rPr>
                <w:rFonts w:ascii="Calibri" w:hAnsi="Calibri" w:eastAsia="Times New Roman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(1995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7952143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cisional Conflic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5CDEA28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C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40EDEF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hideMark/>
          </w:tcPr>
          <w:p w:rsidRPr="00FB724F" w:rsidR="007876D6" w:rsidP="00316C37" w:rsidRDefault="007876D6" w14:paraId="298C076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C05400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hideMark/>
          </w:tcPr>
          <w:p w:rsidRPr="00FB724F" w:rsidR="007876D6" w:rsidP="00316C37" w:rsidRDefault="007876D6" w14:paraId="70753FA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5D18BD77" w14:textId="3B15092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Uncertainty; Effective Decision Making; Factors </w:t>
            </w:r>
            <w:r w:rsidRPr="00FB6525" w:rsidR="00FB6525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ibuting</w:t>
            </w: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o Uncertaint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929748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6668CB11" w14:textId="4E6A32B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- tested in influenza vaccination and breast cancer screening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74E7110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6B57063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d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04955C9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171D1FEC" w14:textId="77777777">
        <w:trPr>
          <w:trHeight w:val="87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1CD382DE" w14:textId="171CF16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m et al</w:t>
            </w:r>
            <w:r w:rsidRPr="00FB6525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01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44C7BB5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m Alliance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D6ABEE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4329F2D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B55FCE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6CD4A2E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ural 4 point Likert from 1 (never) to 4 (always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347A687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57064A1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laboration, Communication, Integration, Empower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7560CC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2B36259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Health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8CAFCF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Public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27EAEC5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A79361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eral </w:t>
            </w:r>
          </w:p>
        </w:tc>
      </w:tr>
      <w:tr w:rsidRPr="00FB6525" w:rsidR="00FB6525" w:rsidTr="4A3EBAC0" w14:paraId="3B3AD45E" w14:textId="77777777">
        <w:trPr>
          <w:trHeight w:val="87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535E551C" w14:textId="48EBA9B0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im et al</w:t>
            </w:r>
            <w:r w:rsidRPr="00FB6525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1991)</w:t>
            </w:r>
          </w:p>
        </w:tc>
        <w:tc>
          <w:tcPr>
            <w:tcW w:w="123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40E4D31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steoporosis Health Belief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2582E13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906B5E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17C236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1265DAEA" w14:textId="147EAADD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 point 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al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688C0FF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604D243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ceptibility; Seriousness; Health Motivation; Barriers; Benefits related to calcium; Benefits related to exercis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A747F2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323F7F3F" w14:textId="55D4D0B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K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steoporos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53D60D0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120B69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5AE26B4A" w14:textId="3892EE66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00FB724F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Pr="00FB6525" w:rsidR="00FB6525" w:rsidTr="4A3EBAC0" w14:paraId="01BED416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6525" w:rsidR="007876D6" w:rsidP="00316C37" w:rsidRDefault="007876D6" w14:paraId="1E3A0F2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hyperlink w:history="1" r:id="rId7">
              <w:r w:rsidRPr="00FB724F">
                <w:rPr>
                  <w:rFonts w:ascii="Aptos Narrow" w:hAnsi="Aptos Narrow" w:eastAsia="Times New Roman" w:cs="Times New Roman"/>
                  <w:kern w:val="0"/>
                  <w:sz w:val="16"/>
                  <w:szCs w:val="16"/>
                  <w:lang w:eastAsia="en-GB"/>
                  <w14:ligatures w14:val="none"/>
                </w:rPr>
                <w:t>Battersby et al</w:t>
              </w:r>
            </w:hyperlink>
          </w:p>
          <w:p w:rsidRPr="00FB724F" w:rsidR="007876D6" w:rsidP="00316C37" w:rsidRDefault="007876D6" w14:paraId="5AF1F5DC" w14:textId="38BCE832">
            <w:pPr>
              <w:spacing w:after="0" w:line="240" w:lineRule="auto"/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525">
              <w:rPr>
                <w:rFonts w:ascii="Aptos Narrow" w:hAnsi="Aptos Narrow"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(2003)</w:t>
            </w:r>
          </w:p>
        </w:tc>
        <w:tc>
          <w:tcPr>
            <w:tcW w:w="123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6B7F7C9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s in Health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4DC537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H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37B2AE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07292FD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521C273D" w14:textId="1486CD62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 point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ating scale - 0’ 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dicated</w:t>
            </w:r>
            <w:r w:rsidRPr="00FB724F" w:rsidR="007876D6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good self-management and ‘8’ poor </w:t>
            </w:r>
            <w:r w:rsidRPr="00FB6525" w:rsidR="65C0664C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1D1A1F7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0E36A71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e self-management; condition knowledge; symptom monitor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1B535C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7FDC3ED8" w14:textId="7D668E9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ange of different chronic </w:t>
            </w:r>
            <w:r w:rsidRP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dition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77F4B8E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 - GP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12F5C15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strali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79064CD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53C74674" w14:textId="77777777">
        <w:trPr>
          <w:trHeight w:val="870"/>
        </w:trPr>
        <w:tc>
          <w:tcPr>
            <w:tcW w:w="1173" w:type="dxa"/>
            <w:shd w:val="clear" w:color="auto" w:fill="auto"/>
            <w:tcMar/>
            <w:hideMark/>
          </w:tcPr>
          <w:p w:rsidRPr="00FB724F" w:rsidR="007876D6" w:rsidP="00316C37" w:rsidRDefault="007876D6" w14:paraId="10DB0CC3" w14:textId="37DDCD4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Lerman et al</w:t>
            </w:r>
            <w:r w:rsidRPr="00FB6525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99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00316C37" w:rsidRDefault="007876D6" w14:paraId="5D7B5E6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 Perceived Involvement in Care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60E0B9D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C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2846E1C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424F386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74337CF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764EF13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4D89B0C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ctor Facilitation; Patient-Physician Information Exchange; Patient Decision Mak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364F0F9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121508A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LTC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34801BE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imary Care   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F722BF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A0EC5C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eral </w:t>
            </w:r>
          </w:p>
        </w:tc>
      </w:tr>
      <w:tr w:rsidRPr="00FB6525" w:rsidR="00FB6525" w:rsidTr="4A3EBAC0" w14:paraId="4124B84F" w14:textId="77777777">
        <w:trPr>
          <w:trHeight w:val="580"/>
        </w:trPr>
        <w:tc>
          <w:tcPr>
            <w:tcW w:w="1173" w:type="dxa"/>
            <w:shd w:val="clear" w:color="auto" w:fill="auto"/>
            <w:tcMar/>
            <w:vAlign w:val="top"/>
            <w:hideMark/>
          </w:tcPr>
          <w:p w:rsidRPr="00FB724F" w:rsidR="007876D6" w:rsidP="4A3EBAC0" w:rsidRDefault="007876D6" w14:paraId="1EE6A915" w14:textId="40952BBB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ennett et al </w:t>
            </w:r>
            <w:r w:rsidRPr="00FB6525" w:rsidR="007876D6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09)</w:t>
            </w:r>
          </w:p>
        </w:tc>
        <w:tc>
          <w:tcPr>
            <w:tcW w:w="1238" w:type="dxa"/>
            <w:shd w:val="clear" w:color="auto" w:fill="auto"/>
            <w:noWrap/>
            <w:tcMar/>
            <w:hideMark/>
          </w:tcPr>
          <w:p w:rsidRPr="00FB724F" w:rsidR="007876D6" w:rsidP="00316C37" w:rsidRDefault="007876D6" w14:paraId="5BC7E31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paration for Decision Making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1E5EF93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pDM</w:t>
            </w:r>
            <w:proofErr w:type="spellEnd"/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3C8A838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28E38FE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00316C37" w:rsidRDefault="007876D6" w14:paraId="3D1478E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- not at all to a great deal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00316C37" w:rsidRDefault="007876D6" w14:paraId="556FADB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00316C37" w:rsidRDefault="007876D6" w14:paraId="3867C68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00316C37" w:rsidRDefault="007876D6" w14:paraId="003817B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00316C37" w:rsidRDefault="007876D6" w14:paraId="02F285D3" w14:textId="2AAB0188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K</w:t>
            </w:r>
            <w:r w:rsidRPr="00FB6525" w:rsidR="00FB6525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; </w:t>
            </w: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thopaedic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00316C37" w:rsidRDefault="007876D6" w14:paraId="26AB00C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00316C37" w:rsidRDefault="007876D6" w14:paraId="4D91C1A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00316C37" w:rsidRDefault="007876D6" w14:paraId="6BC008F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724F">
              <w:rPr>
                <w:rFonts w:ascii="Aptos Narrow" w:hAnsi="Aptos Narrow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 Decision Making</w:t>
            </w:r>
          </w:p>
        </w:tc>
      </w:tr>
      <w:tr w:rsidRPr="00FB6525" w:rsidR="00FB6525" w:rsidTr="4A3EBAC0" w14:paraId="00C01408" w14:textId="77777777">
        <w:trPr>
          <w:trHeight w:val="174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Pr="00FB724F" w:rsidR="007876D6" w:rsidP="31B2C134" w:rsidRDefault="007876D6" w14:paraId="38BF7AC1" w14:textId="69227A05">
            <w:pPr>
              <w:spacing w:after="0" w:line="240" w:lineRule="auto"/>
              <w:rPr>
                <w:rFonts w:ascii="Calibri" w:hAnsi="Calibri" w:eastAsia="Calibri" w:cs="Calibri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Toobert</w:t>
            </w:r>
            <w:r w:rsidRPr="31B2C134" w:rsidR="007876D6">
              <w:rPr>
                <w:rFonts w:ascii="Calibri" w:hAnsi="Calibri" w:eastAsia="Calibri" w:cs="Calibri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Pr="31B2C134" w:rsidR="007876D6">
              <w:rPr>
                <w:rFonts w:ascii="Calibri" w:hAnsi="Calibri" w:eastAsia="Calibri" w:cs="Calibri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 xml:space="preserve"> (200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Pr="00FB724F" w:rsidR="007876D6" w:rsidP="31B2C134" w:rsidRDefault="007876D6" w14:paraId="377B10FD" w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mmary of Diabetes Self-Care Activitie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31B2C134" w:rsidRDefault="007876D6" w14:paraId="07478178" w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SC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31B2C134" w:rsidRDefault="007876D6" w14:paraId="5D3E9DFA" w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Pr="00FB724F" w:rsidR="007876D6" w:rsidP="31B2C134" w:rsidRDefault="007876D6" w14:paraId="463F614D" w14:textId="6F9F0BB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1 </w:t>
            </w:r>
            <w:r w:rsidRPr="31B2C134" w:rsidR="00FB6525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 25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Pr="00FB724F" w:rsidR="007876D6" w:rsidP="31B2C134" w:rsidRDefault="007876D6" w14:paraId="0884ACE1" w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y depending on question - but mostly score "in how many of the past 7 days have you</w:t>
            </w: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…..</w:t>
            </w: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"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Pr="00FB724F" w:rsidR="007876D6" w:rsidP="31B2C134" w:rsidRDefault="007876D6" w14:paraId="64E8E869" w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Pr="00FB724F" w:rsidR="007876D6" w:rsidP="31B2C134" w:rsidRDefault="007876D6" w14:paraId="5628F895" w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Diet; Specific Diet; Exercise; Blood Glucose Testing; Foot Care; Smok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Pr="00FB724F" w:rsidR="007876D6" w:rsidP="31B2C134" w:rsidRDefault="007876D6" w14:paraId="7CD5504E" w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Pr="00FB724F" w:rsidR="007876D6" w:rsidP="31B2C134" w:rsidRDefault="007876D6" w14:paraId="1E76BAEC" w14:textId="43914BC3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rine</w:t>
            </w:r>
            <w:r w:rsidRPr="31B2C134" w:rsidR="00FB6525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</w:t>
            </w: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Type 2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Pr="00FB724F" w:rsidR="007876D6" w:rsidP="31B2C134" w:rsidRDefault="007876D6" w14:paraId="778C956C" w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Pr="00FB724F" w:rsidR="007876D6" w:rsidP="31B2C134" w:rsidRDefault="007876D6" w14:paraId="1BDFECC4" w14:textId="77777777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Pr="00FB724F" w:rsidR="007876D6" w:rsidP="31B2C134" w:rsidRDefault="007876D6" w14:paraId="788AD2A6" w14:textId="16AB8632">
            <w:pPr>
              <w:spacing w:after="0" w:line="240" w:lineRule="auto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31B2C134" w:rsidR="007876D6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orted </w:t>
            </w:r>
            <w:r w:rsidRPr="31B2C134" w:rsidR="049EE847"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="31B2C134" w:rsidTr="4A3EBAC0" w14:paraId="2B220703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7B3122" w:rsidP="31B2C134" w:rsidRDefault="2E7B3122" w14:paraId="094F8278" w14:textId="10C3BB26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7B3122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Joby et al (202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06CEDD04" w14:textId="5249C56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xpanded Catheter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766FCEEC" w14:textId="6364C59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-CSM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48989403" w14:textId="797253C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50ABF31B" w14:textId="2672708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3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275D4B60" w14:textId="2F9C760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3 category ordinal scale (1 = not at all, 2 = sometimes, and 3 = most or 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ll of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the time)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0FBFC095" w14:textId="2E20811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199691F9" w14:textId="335FA2E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Self-monitoring of catheter; proactive, help-seeking behaviour; bowel self-care; 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ygeine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re</w:t>
            </w:r>
            <w:r w:rsidRPr="31B2C134" w:rsidR="7A7CC26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lated</w:t>
            </w:r>
          </w:p>
          <w:p w:rsidR="31B2C134" w:rsidP="31B2C134" w:rsidRDefault="31B2C134" w14:paraId="370C87AA" w14:textId="31A63F3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catheter site; drainage bag care.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6AC173EF" w14:textId="06A8F87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1E7187E6" w14:textId="3479474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Renal</w:t>
            </w:r>
            <w:r w:rsidRPr="31B2C134" w:rsidR="05827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; in-dwelling urinary catheter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4C7F399B" w14:textId="653A683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2C090473" w14:textId="13F6A52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ustrali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24C7EACE" w:rsidP="31B2C134" w:rsidRDefault="24C7EACE" w14:paraId="4B05FC22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24C7EACE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742AE75B" w14:textId="2B915FE3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27DDE5D4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7B3122" w:rsidP="31B2C134" w:rsidRDefault="2E7B3122" w14:paraId="0B050A3C" w14:textId="3607C690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7B3122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Beauvais et al (202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09AB4150" w14:textId="46B20B7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E2B2B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E2B2B"/>
                <w:sz w:val="16"/>
                <w:szCs w:val="16"/>
                <w:u w:val="none"/>
              </w:rPr>
              <w:t>The Spondylo</w:t>
            </w:r>
            <w:r w:rsidRPr="31B2C134" w:rsidR="5393282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E2B2B"/>
                <w:sz w:val="16"/>
                <w:szCs w:val="16"/>
                <w:u w:val="none"/>
              </w:rPr>
              <w:t xml:space="preserve"> -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2E2B2B"/>
                <w:sz w:val="16"/>
                <w:szCs w:val="16"/>
                <w:u w:val="none"/>
              </w:rPr>
              <w:t>arthritis Knowledge Questionnai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6BFDA89B" w14:textId="2B26D19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SPAKE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78A8031D" w14:textId="55C1099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05E8AE54" w14:textId="39B9672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4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37C0BF91" w14:textId="2FBC722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True, False, I </w:t>
            </w:r>
            <w:r w:rsidRPr="31B2C134" w:rsidR="4FCCCA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on'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know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3F6BC25B" w14:textId="1E558D5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7B407592" w14:textId="6FF6811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Knowledge of </w:t>
            </w:r>
            <w:r w:rsidRPr="31B2C134" w:rsidR="4B7873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isease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, comorbidities, pharmacological treatments; </w:t>
            </w:r>
            <w:r w:rsidRPr="31B2C134" w:rsidR="07162E3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nonpharmacological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treatments; self-care; adaptive skill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6975754D" w14:textId="1745513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2226EEC4" w14:textId="4B9DAEA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Rheumatology</w:t>
            </w:r>
            <w:r w:rsidRPr="31B2C134" w:rsidR="2BC741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; </w:t>
            </w:r>
            <w:r w:rsidRPr="31B2C134" w:rsidR="2BC741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spondyloarthriti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405BC524" w14:textId="3686E6E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7F4D5055" w:rsidP="31B2C134" w:rsidRDefault="7F4D5055" w14:paraId="7DA450B0" w14:textId="62D96EF2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7F4D50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France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046EDB8B" w:rsidP="31B2C134" w:rsidRDefault="046EDB8B" w14:paraId="2B0A8E34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046EDB8B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57512D7F" w14:textId="66795E09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175F1369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7B3122" w:rsidP="31B2C134" w:rsidRDefault="2E7B3122" w14:paraId="5BB6DD62" w14:textId="4AA61638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7B3122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Bloom et al (202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0C43F080" w14:textId="058670A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Patient Cirrhosis Knowledge </w:t>
            </w:r>
            <w:r w:rsidRPr="31B2C134" w:rsidR="09D5AAF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0C3DF7CD" w14:textId="4A99397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3AB25D6B" w14:textId="7E0E2A7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5CBAD88D" w14:textId="432519D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3553190A" w14:textId="21A01CD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ultiple Choice - 4 responses option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15EE7F57" w14:textId="36D37EA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7822749C" w14:textId="19A5FBB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Knowledg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7A7F5D85" w14:textId="6299248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6BF751B5" w14:textId="356243CD">
            <w:pPr>
              <w:pStyle w:val="Normal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Gastroenterology</w:t>
            </w:r>
            <w:r w:rsidRPr="31B2C134" w:rsidR="0D58E43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; liver cirrhosis</w:t>
            </w:r>
            <w:r w:rsidRPr="31B2C134" w:rsidR="4FF6E4F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(2 versions </w:t>
            </w:r>
            <w:r w:rsidRPr="31B2C134" w:rsidR="4FF6E4F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 compensated</w:t>
            </w:r>
            <w:r w:rsidRPr="31B2C134" w:rsidR="4FF6E4F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and decompensated cirrhosis)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09BEC555" w14:textId="4C2A340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19772F0B" w:rsidP="31B2C134" w:rsidRDefault="19772F0B" w14:paraId="45572C7C" w14:textId="54DBCCAB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19772F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7AC4B5FC" w:rsidP="31B2C134" w:rsidRDefault="7AC4B5FC" w14:paraId="3E522997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7AC4B5FC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46AD95F7" w14:textId="25D7B9F4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28BD17DB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7B3122" w:rsidP="31B2C134" w:rsidRDefault="2E7B3122" w14:paraId="378815BC" w14:textId="5080C3EE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7B3122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Dai et al (202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11D3548B" w14:textId="4B93901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iabetes Self-Management Survey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78500E81" w14:textId="5B12CC3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SM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3115A942" w14:textId="46143A0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72B9E7CD" w14:textId="3221330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06CEAD5F" w14:textId="1CA7C5F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Dichotomous - Yes; No for information section; 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 for motivation section; 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response - Yes; No; Unsure for behavioural skill section.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5113A7D1" w14:textId="3D81BA5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3314B173" w14:textId="4EA5377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nformation; Motivation; Behaviour Skill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014889FA" w14:textId="7121C44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318A3F3F" w14:textId="5663ADC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ndocrine</w:t>
            </w:r>
            <w:r w:rsidRPr="31B2C134" w:rsidR="6FA896C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; T2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60B7F68B" w14:textId="5BBE823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0C5D0C61" w:rsidP="31B2C134" w:rsidRDefault="0C5D0C61" w14:paraId="45BA8E1F" w14:textId="72B3BE5C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0C5D0C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6FB28A97" w:rsidP="31B2C134" w:rsidRDefault="6FB28A97" w14:paraId="08D45418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6FB28A97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3A0B065B" w14:textId="0F669083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1A5A135A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7B3122" w:rsidP="31B2C134" w:rsidRDefault="2E7B3122" w14:paraId="24B5458C" w14:textId="22846B39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7B3122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Davis et al (202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72496C52" w14:textId="0DDB18E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 Assessment of Care in Chronic Condition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2D269F67" w14:textId="19AA08E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CIC+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2617A96F" w14:textId="52293CD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555C4C0F" w14:textId="3309CC1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6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3644BDFC" w14:textId="1F4E9D7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 from Never to </w:t>
            </w:r>
            <w:r w:rsidRPr="31B2C134" w:rsidR="523BD5F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lmos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Alway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2DC7B7DB" w14:textId="4A8600E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6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1EE17DD7" w14:textId="73D7B07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 activation; design system/design support; goal setting; problem solving; follow up/coordination; 5A's (Ask, Advise, Assess, Assist, Arrange)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6DA265E0" w14:textId="219D351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6D04755E" w14:textId="3B40279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ixed LTC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6BF9F3FE" w14:textId="7268B7A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548907D6" w:rsidP="31B2C134" w:rsidRDefault="548907D6" w14:paraId="09C68F68" w14:textId="4E60AA04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548907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ustrali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2A2F228" w:rsidP="31B2C134" w:rsidRDefault="32A2F228" w14:paraId="2BDE0036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32A2F22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70D92B37" w14:textId="303B39D8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2D0F360C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7B3122" w:rsidP="31B2C134" w:rsidRDefault="2E7B3122" w14:paraId="49A3ECF3" w14:textId="6A50A013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7B3122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Iwaya and Sat</w:t>
            </w:r>
            <w:r w:rsidRPr="31B2C134" w:rsidR="6BF4FBA9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o</w:t>
            </w:r>
            <w:r w:rsidRPr="31B2C134" w:rsidR="2E7B3122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 xml:space="preserve"> (202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22DAC774" w14:textId="26C8458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PD Self-Care Assess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3A8ADEEA" w14:textId="53D79EE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SC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5CA24526" w14:textId="2697852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7FBDA2D2" w14:textId="4EDAC49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4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500D7A97" w14:textId="030319A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 from always to never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58AEC2CC" w14:textId="5022042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7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15D47183" w14:textId="325FCF2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sychological management; smoke measures; decision making; infection prevention; symptom management; inhale</w:t>
            </w:r>
            <w:r w:rsidRPr="31B2C134" w:rsidR="6FD10D0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r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management; health management for medicin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15A57E27" w14:textId="3CDCDA8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4FF624EC" w14:textId="5717149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Respiratory</w:t>
            </w:r>
            <w:r w:rsidRPr="31B2C134" w:rsidR="44B03D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; COPD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019C9B8F" w14:textId="742E9C4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46DE4409" w:rsidP="31B2C134" w:rsidRDefault="46DE4409" w14:paraId="285C7960" w14:textId="37AB2FF3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46DE440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Japan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5B36B037" w:rsidP="31B2C134" w:rsidRDefault="5B36B037" w14:paraId="0BACAA0F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5B36B037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46E259FC" w14:textId="5D1370C5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1CEABB49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B0F2AF" w:rsidP="31B2C134" w:rsidRDefault="2EB0F2AF" w14:paraId="2A363E7C" w14:textId="439CC12A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Llahana</w:t>
            </w: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 xml:space="preserve"> and Yuen (202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3CA4CE39" w14:textId="7D7A966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Treatment Adherence, Satisfaction and Knowledge Questionnaire.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3D6EFA12" w14:textId="782AAC2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TASK-Q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3B4AB09A" w14:textId="6C75B21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36FD8126" w14:textId="31ED233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556D75EF" w14:textId="33C418D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, </w:t>
            </w:r>
            <w:r w:rsidRPr="31B2C134" w:rsidR="1EF376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epending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on question (never to always; strongly agree to strongly disagree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3A40D005" w14:textId="5BF6E71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26903183" w14:textId="2DDD34A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Satisfaction and Knowledge; Adherenc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3078B3D0" w14:textId="400E175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420E9A64" w14:textId="019913A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ndocrine</w:t>
            </w:r>
            <w:r w:rsidRPr="31B2C134" w:rsidR="3B3536C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; hypothalamic pituitary disorder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6528BDB9" w14:textId="2CF06AA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5F539841" w14:textId="3C452D7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UK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28DA6A6D" w:rsidP="31B2C134" w:rsidRDefault="28DA6A6D" w14:paraId="56F7B163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28DA6A6D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7CA39030" w14:textId="00181AEC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69BBE6E2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B0F2AF" w:rsidP="31B2C134" w:rsidRDefault="2EB0F2AF" w14:paraId="5DFF344D" w14:textId="7A116066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Vallis et at (202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2414380F" w14:textId="4A382F7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mpact of Glucose Monitoring on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7036DCBB" w14:textId="7B0AFEC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CMS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21CF6770" w14:textId="389AB9F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3C6C1B90" w14:textId="18E4CCA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17301DD4" w14:textId="1ADD1D7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 strongly disagree to strongly agre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4D4EE95A" w14:textId="31E4619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7FE95A93" w14:textId="4E44DAF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Capability, </w:t>
            </w:r>
            <w:r w:rsidRPr="31B2C134" w:rsidR="5097447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Opportunity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, Motiva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43FECD7C" w14:textId="63EEDED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177455C0" w14:textId="0138295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ndocrine</w:t>
            </w:r>
            <w:r w:rsidRPr="31B2C134" w:rsidR="5A35603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; diabete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326CA590" w14:textId="3666D84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029733C0" w14:textId="6161A8D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anad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66D0B150" w:rsidP="31B2C134" w:rsidRDefault="66D0B150" w14:paraId="5FCD708E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66D0B150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32FD1182" w14:textId="683AFE30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0983FC76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B0F2AF" w:rsidP="31B2C134" w:rsidRDefault="2EB0F2AF" w14:paraId="38F9CA8C" w14:textId="3894A518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Wu et al (202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1FA14265" w14:textId="6154590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Self-Management Capability, Support and Motivation-Behaviour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25F2D167" w14:textId="13DE9EC9">
            <w:pPr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7362D37E" w14:textId="7D82390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122870F7" w14:textId="7107C65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3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61824B20" w14:textId="7AB939C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 - strongly disagree to strongly agree; or very inconsistent to very consistent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3442B43B" w14:textId="4822E27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348C6C4B" w14:textId="778EB33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apability, Support, Motivation, Behaviour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7684EF8A" w14:textId="48AE4A8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64960E11" w14:textId="16472F2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ardiac</w:t>
            </w:r>
            <w:r w:rsidRPr="31B2C134" w:rsidR="7C573B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; hypertension in </w:t>
            </w:r>
            <w:r w:rsidRPr="31B2C134" w:rsidR="7C573B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lderly people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48959233" w14:textId="113A909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264BCE76" w14:textId="6A738AC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66D0B150" w:rsidP="31B2C134" w:rsidRDefault="66D0B150" w14:paraId="0E501082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66D0B150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689313EE" w14:textId="12192F15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399EAD82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B0F2AF" w:rsidP="31B2C134" w:rsidRDefault="2EB0F2AF" w14:paraId="478DAA98" w14:textId="3E7DE207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Yang et al (202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4085C7FD" w14:textId="29CF96A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ome-Based Cardiac Rehabilitation Self-Management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60107CED" w14:textId="25A040FC">
            <w:pPr>
              <w:rPr>
                <w:rFonts w:ascii="Calibri" w:hAnsi="Calibri" w:eastAsia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03A06916" w14:textId="0677803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2B9D64B8" w14:textId="20C236C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1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6F1186E7" w14:textId="61154BD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 from very inconsistent to very consistent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337B5AD2" w14:textId="128B6C0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77D71949" w:rsidP="31B2C134" w:rsidRDefault="77D71949" w14:paraId="78238DC7" w14:textId="69AC6AA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77D7194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edication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management; exercise management; nutrition management; psychological management; risk factor management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33A9B03C" w14:textId="5AB01D5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4C98D8AC" w14:textId="11E7232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ardiac</w:t>
            </w:r>
            <w:r w:rsidRPr="31B2C134" w:rsidR="63BEE1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; rehabilitation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4D3DD738" w14:textId="152EF11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0A285C00" w14:textId="2E7C839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hin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4E32E9FF" w:rsidP="31B2C134" w:rsidRDefault="4E32E9FF" w14:paraId="51739577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4E32E9FF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34E603A1" w14:textId="3516E4B7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13DC78E2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B0F2AF" w:rsidP="31B2C134" w:rsidRDefault="2EB0F2AF" w14:paraId="568F9929" w14:textId="6E8270D8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de Haas et al (202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113A433E" w14:textId="62B4FC1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ental Health Self-Direction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374EEFDF" w14:textId="5C1AB18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HSD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7FEA9DC8" w:rsidP="31B2C134" w:rsidRDefault="7FEA9DC8" w14:paraId="7B9C979B" w14:textId="37EE285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7FEA9DC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787C2C29" w14:textId="77982BC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9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700DC198" w14:textId="45D6ADE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-6 (does not apply at all to fully applicable)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0771A74D" w14:textId="598D428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4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5F38518E" w14:textId="4027EA2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Understanding, Demoralization, </w:t>
            </w:r>
            <w:r w:rsidRPr="31B2C134" w:rsidR="29AC35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itme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, 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Actorship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2E0D8354" w14:textId="3946F63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6F951394" w14:textId="28139EE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ental Health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5F842E90" w14:textId="24B3270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Outpatient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46D1710B" w14:textId="515E601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Netherland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4E32E9FF" w:rsidP="31B2C134" w:rsidRDefault="4E32E9FF" w14:paraId="1E2F955A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4E32E9FF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1AE56E43" w14:textId="0117218A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23ECED3B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B0F2AF" w:rsidP="31B2C134" w:rsidRDefault="2EB0F2AF" w14:paraId="3619082B" w14:textId="5427D145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Jaarsma et al (2003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74D66AD4" w14:textId="746AACA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uropean Heart Failure Self-Care Behaviour Scal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08B2074B" w14:textId="2B09646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HFScB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2B002550" w14:textId="5163C94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278B1766" w14:textId="0ACEC60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2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1343BB38" w14:textId="4DBD53D3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 from I completely agree to I completely disagre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03387D35" w14:textId="31D7CDB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5D2817A6" w14:textId="1BBFAB2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plying with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regimen; asking for help; adapting activities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078002BC" w14:textId="44FB5B4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1A8DBCEE" w14:textId="49FD37E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ardiac</w:t>
            </w:r>
            <w:r w:rsidRPr="31B2C134" w:rsidR="65C960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; heart failure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402C6CEA" w14:textId="5E69C8F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385A620F" w14:textId="2DD873D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Netherlands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0A65CEE8" w:rsidP="31B2C134" w:rsidRDefault="0A65CEE8" w14:paraId="5D975CEC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0A65CEE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52452844" w14:textId="559C790B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64338025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B0F2AF" w:rsidP="31B2C134" w:rsidRDefault="2EB0F2AF" w14:paraId="2392FD82" w14:textId="262EEF05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Glasgow</w:t>
            </w: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 xml:space="preserve"> et al (2004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16EE4DA1" w14:textId="36E0133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 Assessment of Chronic Illness Car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706793AE" w14:textId="3C97893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CIC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6272E430" w14:textId="002D7FF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067F306F" w14:textId="1C3230E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0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47583633" w14:textId="7464EBFD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poi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 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fron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no/never to yes/always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5A7A83A5" w14:textId="07CFCCB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4A531FD4" w14:textId="671B898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Patient activation, Delivery System Design/Decisional Support, Problem Solving/Contextual </w:t>
            </w:r>
            <w:r w:rsidRPr="31B2C134" w:rsidR="55F6FE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unselling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, Follow-up/Coordination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5E02D7D3" w14:textId="4D32D5F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atient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0842A84C" w14:textId="5A5ACE8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ixed LTC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098244BD" w14:textId="513B0F0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ommunity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220890F7" w14:textId="48C7FB9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0A65CEE8" w:rsidP="31B2C134" w:rsidRDefault="0A65CEE8" w14:paraId="1EB940F8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0A65CEE8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496A16D9" w14:textId="4AFA1420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62DB1DF0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B0F2AF" w:rsidP="31B2C134" w:rsidRDefault="2EB0F2AF" w14:paraId="03BFEC6F" w14:textId="4ECE987C">
            <w:pPr>
              <w:pStyle w:val="Normal"/>
              <w:spacing w:line="240" w:lineRule="auto"/>
              <w:rPr>
                <w:rFonts w:ascii="Calibri" w:hAnsi="Calibri" w:eastAsia="Calibri" w:cs="Calibri"/>
                <w:noProof w:val="0"/>
                <w:sz w:val="16"/>
                <w:szCs w:val="16"/>
                <w:lang w:val="en-GB"/>
              </w:rPr>
            </w:pPr>
            <w:r w:rsidRPr="31B2C134" w:rsidR="2EB0F2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42424"/>
                <w:sz w:val="16"/>
                <w:szCs w:val="16"/>
                <w:lang w:val="en-GB"/>
              </w:rPr>
              <w:t>Giguère</w:t>
            </w:r>
            <w:r w:rsidRPr="31B2C134" w:rsidR="2EB0F2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42424"/>
                <w:sz w:val="16"/>
                <w:szCs w:val="16"/>
                <w:lang w:val="en-GB"/>
              </w:rPr>
              <w:t xml:space="preserve"> et al (2020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02F93930" w14:textId="70AF7728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 can Shared Decision Making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4830C3A2" w14:textId="40FC7B4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canSDM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6E87E2CE" w14:textId="3566E81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0175E9CB" w14:textId="4BF21C62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8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5DCA25FB" w14:textId="7D51E03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10 </w:t>
            </w:r>
            <w:r w:rsidRPr="31B2C134" w:rsidR="6D24506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oints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scale from strongly agree to strongly disagre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4C1B4D62" w14:textId="10C002B4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54857B38" w14:textId="4C54D4F9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erceptions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of SDM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607D61F2" w14:textId="599AD20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linician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31B2C134" w:rsidP="31B2C134" w:rsidRDefault="31B2C134" w14:paraId="33FC2C99" w14:textId="49142EA5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Healthcare Professional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03AC60A6" w14:textId="14BE2C6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5637B9A5" w14:textId="4AA25A31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anad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438A8A75" w:rsidP="31B2C134" w:rsidRDefault="438A8A75" w14:paraId="1B7443A7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438A8A75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5BE8479F" w14:textId="240A6920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  <w:tr w:rsidR="31B2C134" w:rsidTr="4A3EBAC0" w14:paraId="331C1F04">
        <w:trPr>
          <w:trHeight w:val="300"/>
        </w:trPr>
        <w:tc>
          <w:tcPr>
            <w:tcW w:w="1173" w:type="dxa"/>
            <w:shd w:val="clear" w:color="auto" w:fill="auto"/>
            <w:noWrap/>
            <w:tcMar/>
            <w:hideMark/>
          </w:tcPr>
          <w:p w:rsidR="2EB0F2AF" w:rsidP="31B2C134" w:rsidRDefault="2EB0F2AF" w14:paraId="1DB9EB19" w14:textId="6EE58E15">
            <w:pPr>
              <w:pStyle w:val="Normal"/>
              <w:spacing w:line="240" w:lineRule="auto"/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</w:pP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>Berkowtz</w:t>
            </w:r>
            <w:r w:rsidRPr="31B2C134" w:rsidR="2EB0F2AF">
              <w:rPr>
                <w:rFonts w:ascii="Calibri" w:hAnsi="Calibri" w:eastAsia="Calibri" w:cs="Calibri"/>
                <w:color w:val="212121"/>
                <w:sz w:val="16"/>
                <w:szCs w:val="16"/>
                <w:lang w:eastAsia="en-GB"/>
              </w:rPr>
              <w:t xml:space="preserve"> et al (2021)</w:t>
            </w:r>
          </w:p>
        </w:tc>
        <w:tc>
          <w:tcPr>
            <w:tcW w:w="1238" w:type="dxa"/>
            <w:shd w:val="clear" w:color="auto" w:fill="auto"/>
            <w:tcMar/>
            <w:hideMark/>
          </w:tcPr>
          <w:p w:rsidR="31B2C134" w:rsidP="31B2C134" w:rsidRDefault="31B2C134" w14:paraId="1F456AD0" w14:textId="19F93FB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ncorpoRATE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016B5185" w14:textId="03890E6F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</w:p>
        </w:tc>
        <w:tc>
          <w:tcPr>
            <w:tcW w:w="1276" w:type="dxa"/>
            <w:shd w:val="clear" w:color="auto" w:fill="auto"/>
            <w:tcMar/>
            <w:hideMark/>
          </w:tcPr>
          <w:p w:rsidR="31B2C134" w:rsidP="31B2C134" w:rsidRDefault="31B2C134" w14:paraId="25C0E10B" w14:textId="08DB651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Questionnaire</w:t>
            </w:r>
          </w:p>
        </w:tc>
        <w:tc>
          <w:tcPr>
            <w:tcW w:w="425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65FF607A" w14:textId="001464EC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7</w:t>
            </w:r>
          </w:p>
        </w:tc>
        <w:tc>
          <w:tcPr>
            <w:tcW w:w="1843" w:type="dxa"/>
            <w:shd w:val="clear" w:color="auto" w:fill="auto"/>
            <w:tcMar/>
            <w:hideMark/>
          </w:tcPr>
          <w:p w:rsidR="31B2C134" w:rsidP="31B2C134" w:rsidRDefault="31B2C134" w14:paraId="5B72BE55" w14:textId="366E730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0-100 variable analogue scale</w:t>
            </w:r>
          </w:p>
        </w:tc>
        <w:tc>
          <w:tcPr>
            <w:tcW w:w="567" w:type="dxa"/>
            <w:shd w:val="clear" w:color="auto" w:fill="auto"/>
            <w:tcMar/>
            <w:vAlign w:val="center"/>
            <w:hideMark/>
          </w:tcPr>
          <w:p w:rsidR="31B2C134" w:rsidP="31B2C134" w:rsidRDefault="31B2C134" w14:paraId="168B6A86" w14:textId="4290D82E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7</w:t>
            </w:r>
          </w:p>
        </w:tc>
        <w:tc>
          <w:tcPr>
            <w:tcW w:w="2551" w:type="dxa"/>
            <w:shd w:val="clear" w:color="auto" w:fill="auto"/>
            <w:tcMar/>
            <w:hideMark/>
          </w:tcPr>
          <w:p w:rsidR="31B2C134" w:rsidP="31B2C134" w:rsidRDefault="31B2C134" w14:paraId="6D21F622" w14:textId="30716416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necessity in practice; patient desirability; effective resource use; confidence in skill; importance despite clinical preference; external evaluation; comfort with </w:t>
            </w:r>
            <w:r w:rsidRPr="31B2C134" w:rsidR="6CCBDD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ncongruent</w:t>
            </w: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 xml:space="preserve"> patient choice.</w:t>
            </w:r>
          </w:p>
        </w:tc>
        <w:tc>
          <w:tcPr>
            <w:tcW w:w="992" w:type="dxa"/>
            <w:shd w:val="clear" w:color="auto" w:fill="auto"/>
            <w:tcMar/>
            <w:hideMark/>
          </w:tcPr>
          <w:p w:rsidR="31B2C134" w:rsidP="31B2C134" w:rsidRDefault="31B2C134" w14:paraId="4D277589" w14:textId="1853DD17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linicians</w:t>
            </w:r>
          </w:p>
        </w:tc>
        <w:tc>
          <w:tcPr>
            <w:tcW w:w="1418" w:type="dxa"/>
            <w:shd w:val="clear" w:color="auto" w:fill="auto"/>
            <w:tcMar/>
            <w:hideMark/>
          </w:tcPr>
          <w:p w:rsidR="4F525AF7" w:rsidP="31B2C134" w:rsidRDefault="4F525AF7" w14:paraId="5463964A" w14:textId="07970F0C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4F525A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octors</w:t>
            </w:r>
          </w:p>
        </w:tc>
        <w:tc>
          <w:tcPr>
            <w:tcW w:w="1050" w:type="dxa"/>
            <w:shd w:val="clear" w:color="auto" w:fill="auto"/>
            <w:tcMar/>
            <w:hideMark/>
          </w:tcPr>
          <w:p w:rsidR="31B2C134" w:rsidP="31B2C134" w:rsidRDefault="31B2C134" w14:paraId="3342DF43" w14:textId="57C63C4A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Primary Care</w:t>
            </w:r>
          </w:p>
        </w:tc>
        <w:tc>
          <w:tcPr>
            <w:tcW w:w="1076" w:type="dxa"/>
            <w:shd w:val="clear" w:color="auto" w:fill="auto"/>
            <w:tcMar/>
            <w:hideMark/>
          </w:tcPr>
          <w:p w:rsidR="31B2C134" w:rsidP="31B2C134" w:rsidRDefault="31B2C134" w14:paraId="42141622" w14:textId="1CAB7F0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31B2C134" w:rsidR="31B2C1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USA</w:t>
            </w:r>
          </w:p>
        </w:tc>
        <w:tc>
          <w:tcPr>
            <w:tcW w:w="1276" w:type="dxa"/>
            <w:shd w:val="clear" w:color="auto" w:fill="auto"/>
            <w:tcMar/>
            <w:hideMark/>
          </w:tcPr>
          <w:p w:rsidR="438A8A75" w:rsidP="31B2C134" w:rsidRDefault="438A8A75" w14:paraId="09DBBE13" w14:textId="16AB8632">
            <w:pPr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  <w:r w:rsidRPr="31B2C134" w:rsidR="438A8A75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  <w:t>Supported Self-Management</w:t>
            </w:r>
          </w:p>
          <w:p w:rsidR="31B2C134" w:rsidP="31B2C134" w:rsidRDefault="31B2C134" w14:paraId="52AE3A40" w14:textId="2057914E">
            <w:pPr>
              <w:pStyle w:val="Normal"/>
              <w:spacing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eastAsia="en-GB"/>
              </w:rPr>
            </w:pPr>
          </w:p>
        </w:tc>
      </w:tr>
    </w:tbl>
    <w:p w:rsidR="31B2C134" w:rsidP="31B2C134" w:rsidRDefault="31B2C134" w14:paraId="76C7A164" w14:textId="5164FB5B">
      <w:pPr>
        <w:rPr>
          <w:sz w:val="16"/>
          <w:szCs w:val="16"/>
        </w:rPr>
      </w:pPr>
    </w:p>
    <w:sectPr w:rsidR="00FB724F" w:rsidSect="00FB724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24F"/>
    <w:rsid w:val="00316C37"/>
    <w:rsid w:val="006D5AB5"/>
    <w:rsid w:val="007876D6"/>
    <w:rsid w:val="00AF74B6"/>
    <w:rsid w:val="00FB6525"/>
    <w:rsid w:val="00FB724F"/>
    <w:rsid w:val="022B3329"/>
    <w:rsid w:val="026E96CE"/>
    <w:rsid w:val="0376243A"/>
    <w:rsid w:val="046EDB8B"/>
    <w:rsid w:val="049EE847"/>
    <w:rsid w:val="05827BB1"/>
    <w:rsid w:val="05E197AE"/>
    <w:rsid w:val="060C7D3F"/>
    <w:rsid w:val="0646BF6E"/>
    <w:rsid w:val="07162E33"/>
    <w:rsid w:val="09D5AAF1"/>
    <w:rsid w:val="0A65CEE8"/>
    <w:rsid w:val="0B1EDC1B"/>
    <w:rsid w:val="0B32D289"/>
    <w:rsid w:val="0B98A7D8"/>
    <w:rsid w:val="0C5D0C61"/>
    <w:rsid w:val="0D58E43E"/>
    <w:rsid w:val="0D90280A"/>
    <w:rsid w:val="0DFFEA60"/>
    <w:rsid w:val="0E678A31"/>
    <w:rsid w:val="0E678A31"/>
    <w:rsid w:val="118DE699"/>
    <w:rsid w:val="11B10BE5"/>
    <w:rsid w:val="11F98124"/>
    <w:rsid w:val="11F98124"/>
    <w:rsid w:val="13B7CDAD"/>
    <w:rsid w:val="13B7CDAD"/>
    <w:rsid w:val="153A0B7B"/>
    <w:rsid w:val="15F05267"/>
    <w:rsid w:val="174D77B5"/>
    <w:rsid w:val="182FA0A4"/>
    <w:rsid w:val="19772F0B"/>
    <w:rsid w:val="1D935A6B"/>
    <w:rsid w:val="1EF376D9"/>
    <w:rsid w:val="216B21C2"/>
    <w:rsid w:val="22BEA74E"/>
    <w:rsid w:val="22BEA74E"/>
    <w:rsid w:val="24C7EACE"/>
    <w:rsid w:val="25EEAAB0"/>
    <w:rsid w:val="25FB3B8E"/>
    <w:rsid w:val="26D20D27"/>
    <w:rsid w:val="26D20D27"/>
    <w:rsid w:val="28DA6A6D"/>
    <w:rsid w:val="29AC3544"/>
    <w:rsid w:val="2B02173A"/>
    <w:rsid w:val="2B47D048"/>
    <w:rsid w:val="2BC741DF"/>
    <w:rsid w:val="2E7B3122"/>
    <w:rsid w:val="2EAD5BB0"/>
    <w:rsid w:val="2EB0F2AF"/>
    <w:rsid w:val="313B3DC3"/>
    <w:rsid w:val="31B2C134"/>
    <w:rsid w:val="32A2F228"/>
    <w:rsid w:val="33E11070"/>
    <w:rsid w:val="35CE473A"/>
    <w:rsid w:val="3954B64D"/>
    <w:rsid w:val="3A98DC44"/>
    <w:rsid w:val="3B3536C8"/>
    <w:rsid w:val="3C64639E"/>
    <w:rsid w:val="3CD6FDE4"/>
    <w:rsid w:val="3D57BD38"/>
    <w:rsid w:val="41595CAA"/>
    <w:rsid w:val="42C206C4"/>
    <w:rsid w:val="438A8A75"/>
    <w:rsid w:val="44B03DD2"/>
    <w:rsid w:val="46DE4409"/>
    <w:rsid w:val="4A3EBAC0"/>
    <w:rsid w:val="4AF3FD10"/>
    <w:rsid w:val="4B787395"/>
    <w:rsid w:val="4D34374D"/>
    <w:rsid w:val="4E32E9FF"/>
    <w:rsid w:val="4ED1A844"/>
    <w:rsid w:val="4F525AF7"/>
    <w:rsid w:val="4FCCCACB"/>
    <w:rsid w:val="4FF6E4F4"/>
    <w:rsid w:val="50974471"/>
    <w:rsid w:val="51EE898D"/>
    <w:rsid w:val="523BD5F2"/>
    <w:rsid w:val="53386A0D"/>
    <w:rsid w:val="53932828"/>
    <w:rsid w:val="548907D6"/>
    <w:rsid w:val="55B1FED8"/>
    <w:rsid w:val="55B2062D"/>
    <w:rsid w:val="55E71535"/>
    <w:rsid w:val="55F6FE1D"/>
    <w:rsid w:val="564D10CA"/>
    <w:rsid w:val="56A0E44B"/>
    <w:rsid w:val="56A0E44B"/>
    <w:rsid w:val="59A6A0E6"/>
    <w:rsid w:val="5A356033"/>
    <w:rsid w:val="5B36B037"/>
    <w:rsid w:val="5F318CB2"/>
    <w:rsid w:val="63BEE1C6"/>
    <w:rsid w:val="6457E308"/>
    <w:rsid w:val="65C0664C"/>
    <w:rsid w:val="65C96083"/>
    <w:rsid w:val="66D0B150"/>
    <w:rsid w:val="69659692"/>
    <w:rsid w:val="6B922831"/>
    <w:rsid w:val="6BF4FBA9"/>
    <w:rsid w:val="6CCBDD44"/>
    <w:rsid w:val="6D24506D"/>
    <w:rsid w:val="6EBF9C20"/>
    <w:rsid w:val="6FA896C2"/>
    <w:rsid w:val="6FB28A97"/>
    <w:rsid w:val="6FD10D06"/>
    <w:rsid w:val="74149A33"/>
    <w:rsid w:val="746CBDFC"/>
    <w:rsid w:val="74BDE6A0"/>
    <w:rsid w:val="76D4FE05"/>
    <w:rsid w:val="77D71949"/>
    <w:rsid w:val="78279E98"/>
    <w:rsid w:val="7A7CC267"/>
    <w:rsid w:val="7A8E385C"/>
    <w:rsid w:val="7AC4B5FC"/>
    <w:rsid w:val="7C573B79"/>
    <w:rsid w:val="7E7E5CE7"/>
    <w:rsid w:val="7F1F4BAF"/>
    <w:rsid w:val="7F4D5055"/>
    <w:rsid w:val="7F63C483"/>
    <w:rsid w:val="7FEA9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6D29A"/>
  <w15:chartTrackingRefBased/>
  <w15:docId w15:val="{57CDA11B-27AE-431F-8A33-202CE4BF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24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24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B724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B724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B724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B724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B724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B724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B724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B724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B7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24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B724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B7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24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B7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24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B7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2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B724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24F"/>
    <w:rPr>
      <w:color w:val="96607D"/>
      <w:u w:val="single"/>
    </w:rPr>
  </w:style>
  <w:style w:type="paragraph" w:styleId="msonormal0" w:customStyle="1">
    <w:name w:val="msonormal"/>
    <w:basedOn w:val="Normal"/>
    <w:rsid w:val="00FB724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font5" w:customStyle="1">
    <w:name w:val="font5"/>
    <w:basedOn w:val="Normal"/>
    <w:rsid w:val="00FB724F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000000"/>
      <w:kern w:val="0"/>
      <w:sz w:val="22"/>
      <w:szCs w:val="22"/>
      <w:lang w:eastAsia="en-GB"/>
      <w14:ligatures w14:val="none"/>
    </w:rPr>
  </w:style>
  <w:style w:type="paragraph" w:styleId="font6" w:customStyle="1">
    <w:name w:val="font6"/>
    <w:basedOn w:val="Normal"/>
    <w:rsid w:val="00FB724F"/>
    <w:pPr>
      <w:spacing w:before="100" w:beforeAutospacing="1" w:after="100" w:afterAutospacing="1" w:line="240" w:lineRule="auto"/>
    </w:pPr>
    <w:rPr>
      <w:rFonts w:ascii="Tahoma" w:hAnsi="Tahoma" w:eastAsia="Times New Roman" w:cs="Tahoma"/>
      <w:color w:val="000000"/>
      <w:kern w:val="0"/>
      <w:sz w:val="18"/>
      <w:szCs w:val="18"/>
      <w:lang w:eastAsia="en-GB"/>
      <w14:ligatures w14:val="none"/>
    </w:rPr>
  </w:style>
  <w:style w:type="paragraph" w:styleId="font7" w:customStyle="1">
    <w:name w:val="font7"/>
    <w:basedOn w:val="Normal"/>
    <w:rsid w:val="00FB724F"/>
    <w:pPr>
      <w:spacing w:before="100" w:beforeAutospacing="1" w:after="100" w:afterAutospacing="1" w:line="240" w:lineRule="auto"/>
    </w:pPr>
    <w:rPr>
      <w:rFonts w:ascii="Tahoma" w:hAnsi="Tahoma" w:eastAsia="Times New Roman" w:cs="Tahoma"/>
      <w:b/>
      <w:bCs/>
      <w:color w:val="000000"/>
      <w:kern w:val="0"/>
      <w:sz w:val="18"/>
      <w:szCs w:val="18"/>
      <w:lang w:eastAsia="en-GB"/>
      <w14:ligatures w14:val="none"/>
    </w:rPr>
  </w:style>
  <w:style w:type="paragraph" w:styleId="font8" w:customStyle="1">
    <w:name w:val="font8"/>
    <w:basedOn w:val="Normal"/>
    <w:rsid w:val="00FB724F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000000"/>
      <w:kern w:val="0"/>
      <w:sz w:val="22"/>
      <w:szCs w:val="22"/>
      <w:lang w:eastAsia="en-GB"/>
      <w14:ligatures w14:val="none"/>
    </w:rPr>
  </w:style>
  <w:style w:type="paragraph" w:styleId="font9" w:customStyle="1">
    <w:name w:val="font9"/>
    <w:basedOn w:val="Normal"/>
    <w:rsid w:val="00FB724F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i/>
      <w:iCs/>
      <w:color w:val="000000"/>
      <w:kern w:val="0"/>
      <w:sz w:val="22"/>
      <w:szCs w:val="22"/>
      <w:lang w:eastAsia="en-GB"/>
      <w14:ligatures w14:val="none"/>
    </w:rPr>
  </w:style>
  <w:style w:type="paragraph" w:styleId="font10" w:customStyle="1">
    <w:name w:val="font10"/>
    <w:basedOn w:val="Normal"/>
    <w:rsid w:val="00FB724F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b/>
      <w:bCs/>
      <w:color w:val="000000"/>
      <w:kern w:val="0"/>
      <w:sz w:val="22"/>
      <w:szCs w:val="22"/>
      <w:lang w:eastAsia="en-GB"/>
      <w14:ligatures w14:val="none"/>
    </w:rPr>
  </w:style>
  <w:style w:type="paragraph" w:styleId="font11" w:customStyle="1">
    <w:name w:val="font11"/>
    <w:basedOn w:val="Normal"/>
    <w:rsid w:val="00FB724F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FF0000"/>
      <w:kern w:val="0"/>
      <w:sz w:val="22"/>
      <w:szCs w:val="22"/>
      <w:lang w:eastAsia="en-GB"/>
      <w14:ligatures w14:val="none"/>
    </w:rPr>
  </w:style>
  <w:style w:type="paragraph" w:styleId="font12" w:customStyle="1">
    <w:name w:val="font12"/>
    <w:basedOn w:val="Normal"/>
    <w:rsid w:val="00FB724F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333333"/>
      <w:kern w:val="0"/>
      <w:sz w:val="20"/>
      <w:szCs w:val="20"/>
      <w:lang w:eastAsia="en-GB"/>
      <w14:ligatures w14:val="none"/>
    </w:rPr>
  </w:style>
  <w:style w:type="paragraph" w:styleId="font13" w:customStyle="1">
    <w:name w:val="font13"/>
    <w:basedOn w:val="Normal"/>
    <w:rsid w:val="00FB724F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i/>
      <w:iCs/>
      <w:color w:val="333333"/>
      <w:kern w:val="0"/>
      <w:sz w:val="20"/>
      <w:szCs w:val="20"/>
      <w:lang w:eastAsia="en-GB"/>
      <w14:ligatures w14:val="none"/>
    </w:rPr>
  </w:style>
  <w:style w:type="paragraph" w:styleId="xl65" w:customStyle="1">
    <w:name w:val="xl65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66" w:customStyle="1">
    <w:name w:val="xl66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67" w:customStyle="1">
    <w:name w:val="xl67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68" w:customStyle="1">
    <w:name w:val="xl68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69" w:customStyle="1">
    <w:name w:val="xl69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70" w:customStyle="1">
    <w:name w:val="xl70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71" w:customStyle="1">
    <w:name w:val="xl71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72" w:customStyle="1">
    <w:name w:val="xl72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73" w:customStyle="1">
    <w:name w:val="xl73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74" w:customStyle="1">
    <w:name w:val="xl74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75" w:customStyle="1">
    <w:name w:val="xl75"/>
    <w:basedOn w:val="Normal"/>
    <w:rsid w:val="00FB724F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76" w:customStyle="1">
    <w:name w:val="xl76"/>
    <w:basedOn w:val="Normal"/>
    <w:rsid w:val="00FB724F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77" w:customStyle="1">
    <w:name w:val="xl77"/>
    <w:basedOn w:val="Normal"/>
    <w:rsid w:val="00FB724F"/>
    <w:pPr>
      <w:spacing w:before="100" w:beforeAutospacing="1" w:after="100" w:afterAutospacing="1" w:line="240" w:lineRule="auto"/>
    </w:pPr>
    <w:rPr>
      <w:rFonts w:ascii="Cambria" w:hAnsi="Cambria" w:eastAsia="Times New Roman" w:cs="Times New Roman"/>
      <w:color w:val="212121"/>
      <w:kern w:val="0"/>
      <w:sz w:val="20"/>
      <w:szCs w:val="20"/>
      <w:lang w:eastAsia="en-GB"/>
      <w14:ligatures w14:val="none"/>
    </w:rPr>
  </w:style>
  <w:style w:type="paragraph" w:styleId="xl78" w:customStyle="1">
    <w:name w:val="xl78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kern w:val="0"/>
      <w:lang w:eastAsia="en-GB"/>
      <w14:ligatures w14:val="none"/>
    </w:rPr>
  </w:style>
  <w:style w:type="paragraph" w:styleId="xl79" w:customStyle="1">
    <w:name w:val="xl79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80" w:customStyle="1">
    <w:name w:val="xl80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kern w:val="0"/>
      <w:lang w:eastAsia="en-GB"/>
      <w14:ligatures w14:val="none"/>
    </w:rPr>
  </w:style>
  <w:style w:type="paragraph" w:styleId="xl81" w:customStyle="1">
    <w:name w:val="xl81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kern w:val="0"/>
      <w:lang w:eastAsia="en-GB"/>
      <w14:ligatures w14:val="none"/>
    </w:rPr>
  </w:style>
  <w:style w:type="paragraph" w:styleId="xl82" w:customStyle="1">
    <w:name w:val="xl82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83" w:customStyle="1">
    <w:name w:val="xl83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84" w:customStyle="1">
    <w:name w:val="xl84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85" w:customStyle="1">
    <w:name w:val="xl85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86" w:customStyle="1">
    <w:name w:val="xl86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color w:val="212121"/>
      <w:kern w:val="0"/>
      <w:lang w:eastAsia="en-GB"/>
      <w14:ligatures w14:val="none"/>
    </w:rPr>
  </w:style>
  <w:style w:type="paragraph" w:styleId="xl87" w:customStyle="1">
    <w:name w:val="xl87"/>
    <w:basedOn w:val="Normal"/>
    <w:rsid w:val="00FB724F"/>
    <w:pPr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88" w:customStyle="1">
    <w:name w:val="xl88"/>
    <w:basedOn w:val="Normal"/>
    <w:rsid w:val="00FB724F"/>
    <w:pPr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89" w:customStyle="1">
    <w:name w:val="xl89"/>
    <w:basedOn w:val="Normal"/>
    <w:rsid w:val="00FB724F"/>
    <w:pPr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90" w:customStyle="1">
    <w:name w:val="xl90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7C7AC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91" w:customStyle="1">
    <w:name w:val="xl91"/>
    <w:basedOn w:val="Normal"/>
    <w:rsid w:val="00FB724F"/>
    <w:pPr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92" w:customStyle="1">
    <w:name w:val="xl92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93" w:customStyle="1">
    <w:name w:val="xl93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94" w:customStyle="1">
    <w:name w:val="xl94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Times New Roman" w:cs="Calibri"/>
      <w:kern w:val="0"/>
      <w:lang w:eastAsia="en-GB"/>
      <w14:ligatures w14:val="none"/>
    </w:rPr>
  </w:style>
  <w:style w:type="paragraph" w:styleId="xl95" w:customStyle="1">
    <w:name w:val="xl95"/>
    <w:basedOn w:val="Normal"/>
    <w:rsid w:val="00FB72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96" w:customStyle="1">
    <w:name w:val="xl96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Aptos" w:hAnsi="Aptos" w:eastAsia="Times New Roman" w:cs="Times New Roman"/>
      <w:kern w:val="0"/>
      <w:lang w:eastAsia="en-GB"/>
      <w14:ligatures w14:val="none"/>
    </w:rPr>
  </w:style>
  <w:style w:type="paragraph" w:styleId="xl97" w:customStyle="1">
    <w:name w:val="xl97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7C7AC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98" w:customStyle="1">
    <w:name w:val="xl98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99" w:customStyle="1">
    <w:name w:val="xl99"/>
    <w:basedOn w:val="Normal"/>
    <w:rsid w:val="00FB72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100" w:customStyle="1">
    <w:name w:val="xl100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Aptos" w:hAnsi="Aptos" w:eastAsia="Times New Roman" w:cs="Times New Roman"/>
      <w:color w:val="000000"/>
      <w:kern w:val="0"/>
      <w:lang w:eastAsia="en-GB"/>
      <w14:ligatures w14:val="none"/>
    </w:rPr>
  </w:style>
  <w:style w:type="paragraph" w:styleId="xl101" w:customStyle="1">
    <w:name w:val="xl101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102" w:customStyle="1">
    <w:name w:val="xl102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103" w:customStyle="1">
    <w:name w:val="xl103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333333"/>
      <w:kern w:val="0"/>
      <w:lang w:eastAsia="en-GB"/>
      <w14:ligatures w14:val="none"/>
    </w:rPr>
  </w:style>
  <w:style w:type="paragraph" w:styleId="xl104" w:customStyle="1">
    <w:name w:val="xl104"/>
    <w:basedOn w:val="Normal"/>
    <w:rsid w:val="00FB724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105" w:customStyle="1">
    <w:name w:val="xl105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en-GB"/>
      <w14:ligatures w14:val="none"/>
    </w:rPr>
  </w:style>
  <w:style w:type="paragraph" w:styleId="xl106" w:customStyle="1">
    <w:name w:val="xl106"/>
    <w:basedOn w:val="Normal"/>
    <w:rsid w:val="00FB724F"/>
    <w:pPr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color w:val="000000"/>
      <w:kern w:val="0"/>
      <w:lang w:eastAsia="en-GB"/>
      <w14:ligatures w14:val="none"/>
    </w:rPr>
  </w:style>
  <w:style w:type="paragraph" w:styleId="xl107" w:customStyle="1">
    <w:name w:val="xl107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333333"/>
      <w:kern w:val="0"/>
      <w:lang w:eastAsia="en-GB"/>
      <w14:ligatures w14:val="none"/>
    </w:rPr>
  </w:style>
  <w:style w:type="paragraph" w:styleId="xl108" w:customStyle="1">
    <w:name w:val="xl108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000000"/>
      <w:kern w:val="0"/>
      <w:lang w:eastAsia="en-GB"/>
      <w14:ligatures w14:val="none"/>
    </w:rPr>
  </w:style>
  <w:style w:type="paragraph" w:styleId="xl109" w:customStyle="1">
    <w:name w:val="xl109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xl110" w:customStyle="1">
    <w:name w:val="xl110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Arial" w:hAnsi="Arial" w:eastAsia="Times New Roman" w:cs="Arial"/>
      <w:color w:val="333333"/>
      <w:kern w:val="0"/>
      <w:sz w:val="18"/>
      <w:szCs w:val="18"/>
      <w:lang w:eastAsia="en-GB"/>
      <w14:ligatures w14:val="none"/>
    </w:rPr>
  </w:style>
  <w:style w:type="paragraph" w:styleId="xl111" w:customStyle="1">
    <w:name w:val="xl111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sz w:val="20"/>
      <w:szCs w:val="20"/>
      <w:lang w:eastAsia="en-GB"/>
      <w14:ligatures w14:val="none"/>
    </w:rPr>
  </w:style>
  <w:style w:type="paragraph" w:styleId="xl112" w:customStyle="1">
    <w:name w:val="xl112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000000"/>
      <w:kern w:val="0"/>
      <w:lang w:eastAsia="en-GB"/>
      <w14:ligatures w14:val="none"/>
    </w:rPr>
  </w:style>
  <w:style w:type="paragraph" w:styleId="xl113" w:customStyle="1">
    <w:name w:val="xl113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FF0000"/>
      <w:kern w:val="0"/>
      <w:lang w:eastAsia="en-GB"/>
      <w14:ligatures w14:val="none"/>
    </w:rPr>
  </w:style>
  <w:style w:type="paragraph" w:styleId="xl114" w:customStyle="1">
    <w:name w:val="xl114"/>
    <w:basedOn w:val="Normal"/>
    <w:rsid w:val="00FB724F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333333"/>
      <w:kern w:val="0"/>
      <w:sz w:val="20"/>
      <w:szCs w:val="20"/>
      <w:lang w:eastAsia="en-GB"/>
      <w14:ligatures w14:val="none"/>
    </w:rPr>
  </w:style>
  <w:style w:type="paragraph" w:styleId="xl115" w:customStyle="1">
    <w:name w:val="xl115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kern w:val="0"/>
      <w:lang w:eastAsia="en-GB"/>
      <w14:ligatures w14:val="none"/>
    </w:rPr>
  </w:style>
  <w:style w:type="paragraph" w:styleId="xl116" w:customStyle="1">
    <w:name w:val="xl116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Calibri" w:hAnsi="Calibri" w:eastAsia="Times New Roman" w:cs="Calibri"/>
      <w:kern w:val="0"/>
      <w:lang w:eastAsia="en-GB"/>
      <w14:ligatures w14:val="none"/>
    </w:rPr>
  </w:style>
  <w:style w:type="paragraph" w:styleId="xl117" w:customStyle="1">
    <w:name w:val="xl117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top"/>
    </w:pPr>
    <w:rPr>
      <w:rFonts w:ascii="Calibri" w:hAnsi="Calibri" w:eastAsia="Times New Roman" w:cs="Calibri"/>
      <w:kern w:val="0"/>
      <w:lang w:eastAsia="en-GB"/>
      <w14:ligatures w14:val="none"/>
    </w:rPr>
  </w:style>
  <w:style w:type="paragraph" w:styleId="xl118" w:customStyle="1">
    <w:name w:val="xl118"/>
    <w:basedOn w:val="Normal"/>
    <w:rsid w:val="00FB724F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1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hyperlink" Target="https://doi.org/10.1071/PY03022" TargetMode="Externa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14D415167BE54FAD95F02ECFE11BD3" ma:contentTypeVersion="18" ma:contentTypeDescription="Create a new document." ma:contentTypeScope="" ma:versionID="b5e929ff4ae9ea157bfc9e5d65ee8f37">
  <xsd:schema xmlns:xsd="http://www.w3.org/2001/XMLSchema" xmlns:xs="http://www.w3.org/2001/XMLSchema" xmlns:p="http://schemas.microsoft.com/office/2006/metadata/properties" xmlns:ns2="dd60b2c8-a374-4d8b-8e00-c32c31d081ca" xmlns:ns3="2feb09bb-b031-418d-a57b-e99818974769" targetNamespace="http://schemas.microsoft.com/office/2006/metadata/properties" ma:root="true" ma:fieldsID="8ba8bb01fb2a0ae30347f6af7c8e4571" ns2:_="" ns3:_="">
    <xsd:import namespace="dd60b2c8-a374-4d8b-8e00-c32c31d081ca"/>
    <xsd:import namespace="2feb09bb-b031-418d-a57b-e998189747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0b2c8-a374-4d8b-8e00-c32c31d081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09bb-b031-418d-a57b-e998189747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5777d79-f2ee-4bc6-ab51-ef21649e9426}" ma:internalName="TaxCatchAll" ma:showField="CatchAllData" ma:web="2feb09bb-b031-418d-a57b-e998189747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feb09bb-b031-418d-a57b-e99818974769" xsi:nil="true"/>
    <lcf76f155ced4ddcb4097134ff3c332f xmlns="dd60b2c8-a374-4d8b-8e00-c32c31d081c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DC591D-B168-4219-A0A7-3A763C7412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60b2c8-a374-4d8b-8e00-c32c31d081ca"/>
    <ds:schemaRef ds:uri="2feb09bb-b031-418d-a57b-e998189747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CD35C8-E173-416F-95B5-85DDCF3438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B63684-9FE1-47EA-A1FE-666377C26D63}">
  <ds:schemaRefs>
    <ds:schemaRef ds:uri="http://purl.org/dc/terms/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2feb09bb-b031-418d-a57b-e99818974769"/>
    <ds:schemaRef ds:uri="dd60b2c8-a374-4d8b-8e00-c32c31d081ca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Johnson</dc:creator>
  <cp:keywords/>
  <dc:description/>
  <cp:lastModifiedBy>Louise Johnson</cp:lastModifiedBy>
  <cp:revision>6</cp:revision>
  <dcterms:created xsi:type="dcterms:W3CDTF">2024-11-07T16:16:00Z</dcterms:created>
  <dcterms:modified xsi:type="dcterms:W3CDTF">2024-12-30T10:1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14D415167BE54FAD95F02ECFE11BD3</vt:lpwstr>
  </property>
  <property fmtid="{D5CDD505-2E9C-101B-9397-08002B2CF9AE}" pid="3" name="MediaServiceImageTags">
    <vt:lpwstr/>
  </property>
</Properties>
</file>